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DF2078" w14:textId="5B5A65B8" w:rsidR="00253C1E" w:rsidRDefault="00544E0D">
      <w:pPr>
        <w:rPr>
          <w:rFonts w:ascii="Gill Sans MT" w:hAnsi="Gill Sans MT"/>
          <w:b/>
          <w:bCs/>
          <w:sz w:val="16"/>
          <w:szCs w:val="16"/>
          <w:lang w:val="en-GB"/>
        </w:rPr>
      </w:pPr>
      <w:bookmarkStart w:id="0" w:name="_Hlk109401988"/>
      <w:bookmarkStart w:id="1" w:name="_GoBack"/>
      <w:proofErr w:type="gramStart"/>
      <w:r>
        <w:rPr>
          <w:rFonts w:ascii="Gill Sans MT" w:hAnsi="Gill Sans MT"/>
          <w:b/>
          <w:bCs/>
          <w:sz w:val="16"/>
          <w:szCs w:val="16"/>
          <w:lang w:val="en-GB"/>
        </w:rPr>
        <w:t>Supplemental Table 1</w:t>
      </w:r>
      <w:r w:rsidR="00492336" w:rsidRPr="00253C1E">
        <w:rPr>
          <w:rFonts w:ascii="Gill Sans MT" w:hAnsi="Gill Sans MT"/>
          <w:b/>
          <w:bCs/>
          <w:sz w:val="16"/>
          <w:szCs w:val="16"/>
          <w:lang w:val="en-GB"/>
        </w:rPr>
        <w:t>.</w:t>
      </w:r>
      <w:proofErr w:type="gramEnd"/>
      <w:r w:rsidR="00492336" w:rsidRPr="00253C1E">
        <w:rPr>
          <w:rFonts w:ascii="Gill Sans MT" w:hAnsi="Gill Sans MT"/>
          <w:b/>
          <w:bCs/>
          <w:sz w:val="16"/>
          <w:szCs w:val="16"/>
          <w:lang w:val="en-GB"/>
        </w:rPr>
        <w:t xml:space="preserve"> </w:t>
      </w:r>
      <w:r w:rsidR="0065305A">
        <w:rPr>
          <w:rFonts w:ascii="Gill Sans MT" w:hAnsi="Gill Sans MT"/>
          <w:b/>
          <w:bCs/>
          <w:sz w:val="16"/>
          <w:szCs w:val="16"/>
          <w:lang w:val="en-GB"/>
        </w:rPr>
        <w:t>Factors associated with functional outcome</w:t>
      </w:r>
      <w:r w:rsidR="00966AF2">
        <w:rPr>
          <w:rFonts w:ascii="Gill Sans MT" w:hAnsi="Gill Sans MT"/>
          <w:b/>
          <w:bCs/>
          <w:sz w:val="16"/>
          <w:szCs w:val="16"/>
          <w:lang w:val="en-GB"/>
        </w:rPr>
        <w:t xml:space="preserve"> at</w:t>
      </w:r>
      <w:r w:rsidR="001B2F92">
        <w:rPr>
          <w:rFonts w:ascii="Gill Sans MT" w:hAnsi="Gill Sans MT"/>
          <w:b/>
          <w:bCs/>
          <w:sz w:val="16"/>
          <w:szCs w:val="16"/>
          <w:lang w:val="en-GB"/>
        </w:rPr>
        <w:t xml:space="preserve"> the</w:t>
      </w:r>
      <w:r w:rsidR="00966AF2">
        <w:rPr>
          <w:rFonts w:ascii="Gill Sans MT" w:hAnsi="Gill Sans MT"/>
          <w:b/>
          <w:bCs/>
          <w:sz w:val="16"/>
          <w:szCs w:val="16"/>
          <w:lang w:val="en-GB"/>
        </w:rPr>
        <w:t xml:space="preserve"> 12-</w:t>
      </w:r>
      <w:r w:rsidR="0065305A">
        <w:rPr>
          <w:rFonts w:ascii="Gill Sans MT" w:hAnsi="Gill Sans MT"/>
          <w:b/>
          <w:bCs/>
          <w:sz w:val="16"/>
          <w:szCs w:val="16"/>
          <w:lang w:val="en-GB"/>
        </w:rPr>
        <w:t>m</w:t>
      </w:r>
      <w:r w:rsidR="00966AF2">
        <w:rPr>
          <w:rFonts w:ascii="Gill Sans MT" w:hAnsi="Gill Sans MT"/>
          <w:b/>
          <w:bCs/>
          <w:sz w:val="16"/>
          <w:szCs w:val="16"/>
          <w:lang w:val="en-GB"/>
        </w:rPr>
        <w:t>onths</w:t>
      </w:r>
      <w:r w:rsidR="0065305A">
        <w:rPr>
          <w:rFonts w:ascii="Gill Sans MT" w:hAnsi="Gill Sans MT"/>
          <w:b/>
          <w:bCs/>
          <w:sz w:val="16"/>
          <w:szCs w:val="16"/>
          <w:lang w:val="en-GB"/>
        </w:rPr>
        <w:t xml:space="preserve"> follow-up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2547"/>
        <w:gridCol w:w="709"/>
        <w:gridCol w:w="850"/>
        <w:gridCol w:w="709"/>
        <w:gridCol w:w="850"/>
        <w:gridCol w:w="1276"/>
        <w:gridCol w:w="2268"/>
      </w:tblGrid>
      <w:tr w:rsidR="0095775B" w:rsidRPr="0095775B" w14:paraId="78950273" w14:textId="6B9B1926" w:rsidTr="00307D1D">
        <w:trPr>
          <w:trHeight w:hRule="exact" w:val="639"/>
        </w:trPr>
        <w:tc>
          <w:tcPr>
            <w:tcW w:w="2547" w:type="dxa"/>
          </w:tcPr>
          <w:p w14:paraId="3DE478C6" w14:textId="77777777" w:rsidR="0095775B" w:rsidRDefault="0095775B">
            <w:pP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bookmarkStart w:id="2" w:name="_Hlk109401929"/>
            <w:bookmarkEnd w:id="0"/>
            <w:proofErr w:type="spellStart"/>
            <w:r w:rsidRPr="0055211D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mRS</w:t>
            </w:r>
            <w:proofErr w:type="spellEnd"/>
            <w:r w:rsidRPr="0055211D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 xml:space="preserve"> at 12 </w:t>
            </w: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M</w:t>
            </w:r>
            <w:r w:rsidRPr="0055211D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onths</w:t>
            </w:r>
          </w:p>
          <w:p w14:paraId="15FEA41F" w14:textId="77777777" w:rsidR="0095775B" w:rsidRDefault="0095775B">
            <w:pP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</w:p>
          <w:p w14:paraId="74B64E59" w14:textId="00FA1B86" w:rsidR="0095775B" w:rsidRPr="0055211D" w:rsidRDefault="0095775B">
            <w:pP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gridSpan w:val="2"/>
          </w:tcPr>
          <w:p w14:paraId="28A2302B" w14:textId="77777777" w:rsidR="0095775B" w:rsidRDefault="0095775B" w:rsidP="0055211D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55211D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 xml:space="preserve">0-3 </w:t>
            </w:r>
          </w:p>
          <w:p w14:paraId="467834D0" w14:textId="64799DA8" w:rsidR="0095775B" w:rsidRPr="0055211D" w:rsidRDefault="0095775B" w:rsidP="0055211D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55211D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(n = 29)</w:t>
            </w:r>
          </w:p>
        </w:tc>
        <w:tc>
          <w:tcPr>
            <w:tcW w:w="1559" w:type="dxa"/>
            <w:gridSpan w:val="2"/>
          </w:tcPr>
          <w:p w14:paraId="54AC80C0" w14:textId="78D43265" w:rsidR="0095775B" w:rsidRDefault="0095775B" w:rsidP="0000299D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55211D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4-6</w:t>
            </w:r>
          </w:p>
          <w:p w14:paraId="62913B18" w14:textId="29A5B20E" w:rsidR="0095775B" w:rsidRPr="0055211D" w:rsidRDefault="0095775B" w:rsidP="0000299D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55211D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(n =21)</w:t>
            </w:r>
          </w:p>
        </w:tc>
        <w:tc>
          <w:tcPr>
            <w:tcW w:w="1276" w:type="dxa"/>
          </w:tcPr>
          <w:p w14:paraId="6FF382DE" w14:textId="35AF6543" w:rsidR="0095775B" w:rsidRPr="0055211D" w:rsidRDefault="0095775B" w:rsidP="0065305A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Univariate P-Value</w:t>
            </w:r>
          </w:p>
        </w:tc>
        <w:tc>
          <w:tcPr>
            <w:tcW w:w="2268" w:type="dxa"/>
          </w:tcPr>
          <w:p w14:paraId="3820ABA9" w14:textId="7B6B3A9D" w:rsidR="0095775B" w:rsidRDefault="0095775B" w:rsidP="0065305A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 xml:space="preserve">Multivariable </w:t>
            </w:r>
            <w:r w:rsidRPr="0095775B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OR (95%CI)</w:t>
            </w: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, P-Value</w:t>
            </w:r>
          </w:p>
        </w:tc>
      </w:tr>
      <w:tr w:rsidR="0095775B" w:rsidRPr="009E554F" w14:paraId="24229A63" w14:textId="586638C0" w:rsidTr="00307D1D">
        <w:trPr>
          <w:trHeight w:hRule="exact" w:val="255"/>
        </w:trPr>
        <w:tc>
          <w:tcPr>
            <w:tcW w:w="6941" w:type="dxa"/>
            <w:gridSpan w:val="6"/>
          </w:tcPr>
          <w:p w14:paraId="0059CFBF" w14:textId="514D9CB8" w:rsidR="0095775B" w:rsidRPr="0055211D" w:rsidRDefault="0095775B">
            <w:pP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55211D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Demographics and Past Medical History</w:t>
            </w:r>
          </w:p>
        </w:tc>
        <w:tc>
          <w:tcPr>
            <w:tcW w:w="2268" w:type="dxa"/>
          </w:tcPr>
          <w:p w14:paraId="649C0D17" w14:textId="77777777" w:rsidR="0095775B" w:rsidRPr="0055211D" w:rsidRDefault="0095775B">
            <w:pP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</w:p>
        </w:tc>
      </w:tr>
      <w:tr w:rsidR="0095775B" w14:paraId="22E02BBA" w14:textId="51AF2869" w:rsidTr="00307D1D">
        <w:trPr>
          <w:trHeight w:hRule="exact" w:val="255"/>
        </w:trPr>
        <w:tc>
          <w:tcPr>
            <w:tcW w:w="2547" w:type="dxa"/>
          </w:tcPr>
          <w:p w14:paraId="5E899B49" w14:textId="1A2B615D" w:rsidR="0095775B" w:rsidRDefault="0095775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Age (years)</w:t>
            </w:r>
            <w:r w:rsidRPr="00011ECE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709" w:type="dxa"/>
          </w:tcPr>
          <w:p w14:paraId="601718C2" w14:textId="4E0803B2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53</w:t>
            </w:r>
          </w:p>
        </w:tc>
        <w:tc>
          <w:tcPr>
            <w:tcW w:w="850" w:type="dxa"/>
          </w:tcPr>
          <w:p w14:paraId="711DB120" w14:textId="1DAEE029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[± 11]</w:t>
            </w:r>
          </w:p>
        </w:tc>
        <w:tc>
          <w:tcPr>
            <w:tcW w:w="709" w:type="dxa"/>
          </w:tcPr>
          <w:p w14:paraId="1B2112FC" w14:textId="1421D47B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60</w:t>
            </w:r>
          </w:p>
        </w:tc>
        <w:tc>
          <w:tcPr>
            <w:tcW w:w="850" w:type="dxa"/>
          </w:tcPr>
          <w:p w14:paraId="5EE218D9" w14:textId="4004BD4D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[± 12]</w:t>
            </w:r>
          </w:p>
        </w:tc>
        <w:tc>
          <w:tcPr>
            <w:tcW w:w="1276" w:type="dxa"/>
          </w:tcPr>
          <w:p w14:paraId="223A2F5F" w14:textId="2C683BC0" w:rsidR="0095775B" w:rsidRPr="002E054F" w:rsidRDefault="0095775B" w:rsidP="00D62693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2E054F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0.023</w:t>
            </w:r>
          </w:p>
        </w:tc>
        <w:tc>
          <w:tcPr>
            <w:tcW w:w="2268" w:type="dxa"/>
          </w:tcPr>
          <w:p w14:paraId="47AE240D" w14:textId="172435D4" w:rsidR="0095775B" w:rsidRPr="00307D1D" w:rsidRDefault="00307D1D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07D1D">
              <w:rPr>
                <w:rFonts w:ascii="Gill Sans MT" w:hAnsi="Gill Sans MT"/>
                <w:sz w:val="16"/>
                <w:szCs w:val="16"/>
                <w:lang w:val="en-GB"/>
              </w:rPr>
              <w:t>1.105 (1.026-1.189), P = 0.008</w:t>
            </w:r>
          </w:p>
        </w:tc>
      </w:tr>
      <w:tr w:rsidR="0095775B" w14:paraId="058D3436" w14:textId="7EA9F3BD" w:rsidTr="00307D1D">
        <w:trPr>
          <w:trHeight w:hRule="exact" w:val="255"/>
        </w:trPr>
        <w:tc>
          <w:tcPr>
            <w:tcW w:w="2547" w:type="dxa"/>
            <w:shd w:val="clear" w:color="auto" w:fill="auto"/>
          </w:tcPr>
          <w:p w14:paraId="0CFA51D2" w14:textId="0ED285DC" w:rsidR="0095775B" w:rsidRDefault="0095775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63E8D">
              <w:rPr>
                <w:rFonts w:ascii="Gill Sans MT" w:hAnsi="Gill Sans MT"/>
                <w:sz w:val="16"/>
                <w:szCs w:val="16"/>
                <w:lang w:val="en-GB"/>
              </w:rPr>
              <w:t>Sex (female)</w:t>
            </w:r>
          </w:p>
        </w:tc>
        <w:tc>
          <w:tcPr>
            <w:tcW w:w="709" w:type="dxa"/>
            <w:shd w:val="clear" w:color="auto" w:fill="auto"/>
          </w:tcPr>
          <w:p w14:paraId="7A219132" w14:textId="1BA3AF54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21</w:t>
            </w:r>
          </w:p>
        </w:tc>
        <w:tc>
          <w:tcPr>
            <w:tcW w:w="850" w:type="dxa"/>
            <w:shd w:val="clear" w:color="auto" w:fill="auto"/>
          </w:tcPr>
          <w:p w14:paraId="74CC15EF" w14:textId="04B131E7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72)</w:t>
            </w:r>
          </w:p>
        </w:tc>
        <w:tc>
          <w:tcPr>
            <w:tcW w:w="709" w:type="dxa"/>
            <w:shd w:val="clear" w:color="auto" w:fill="auto"/>
          </w:tcPr>
          <w:p w14:paraId="54726BE2" w14:textId="3CBF1D6D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3</w:t>
            </w:r>
          </w:p>
        </w:tc>
        <w:tc>
          <w:tcPr>
            <w:tcW w:w="850" w:type="dxa"/>
            <w:shd w:val="clear" w:color="auto" w:fill="auto"/>
          </w:tcPr>
          <w:p w14:paraId="44A192E5" w14:textId="1B7486E9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62)</w:t>
            </w:r>
          </w:p>
        </w:tc>
        <w:tc>
          <w:tcPr>
            <w:tcW w:w="1276" w:type="dxa"/>
            <w:shd w:val="clear" w:color="auto" w:fill="auto"/>
          </w:tcPr>
          <w:p w14:paraId="5D2C4BB6" w14:textId="6BB980E7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543</w:t>
            </w:r>
          </w:p>
        </w:tc>
        <w:tc>
          <w:tcPr>
            <w:tcW w:w="2268" w:type="dxa"/>
          </w:tcPr>
          <w:p w14:paraId="58F8A4E0" w14:textId="35828FBA" w:rsidR="0095775B" w:rsidRPr="00307D1D" w:rsidRDefault="00307D1D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338 (0.073-1.567), P = 0.166</w:t>
            </w:r>
          </w:p>
        </w:tc>
      </w:tr>
      <w:tr w:rsidR="0095775B" w14:paraId="033DDE39" w14:textId="55DA1218" w:rsidTr="00307D1D">
        <w:trPr>
          <w:trHeight w:hRule="exact" w:val="255"/>
        </w:trPr>
        <w:tc>
          <w:tcPr>
            <w:tcW w:w="2547" w:type="dxa"/>
          </w:tcPr>
          <w:p w14:paraId="1518A701" w14:textId="657E0152" w:rsidR="0095775B" w:rsidRDefault="0095775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History of smoking</w:t>
            </w:r>
          </w:p>
        </w:tc>
        <w:tc>
          <w:tcPr>
            <w:tcW w:w="709" w:type="dxa"/>
          </w:tcPr>
          <w:p w14:paraId="6DCB8B5B" w14:textId="57BB1027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5</w:t>
            </w:r>
          </w:p>
        </w:tc>
        <w:tc>
          <w:tcPr>
            <w:tcW w:w="850" w:type="dxa"/>
          </w:tcPr>
          <w:p w14:paraId="34AE1287" w14:textId="6EB7642E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52)</w:t>
            </w:r>
          </w:p>
        </w:tc>
        <w:tc>
          <w:tcPr>
            <w:tcW w:w="709" w:type="dxa"/>
          </w:tcPr>
          <w:p w14:paraId="1509913F" w14:textId="16D9BB1C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1</w:t>
            </w:r>
          </w:p>
        </w:tc>
        <w:tc>
          <w:tcPr>
            <w:tcW w:w="850" w:type="dxa"/>
          </w:tcPr>
          <w:p w14:paraId="2B15ED50" w14:textId="1E776281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52)</w:t>
            </w:r>
          </w:p>
        </w:tc>
        <w:tc>
          <w:tcPr>
            <w:tcW w:w="1276" w:type="dxa"/>
          </w:tcPr>
          <w:p w14:paraId="40F1673B" w14:textId="2E1CCE0C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2268" w:type="dxa"/>
          </w:tcPr>
          <w:p w14:paraId="29F51210" w14:textId="77777777" w:rsidR="0095775B" w:rsidRPr="00307D1D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95775B" w14:paraId="7277997D" w14:textId="39C2C681" w:rsidTr="00307D1D">
        <w:trPr>
          <w:trHeight w:hRule="exact" w:val="255"/>
        </w:trPr>
        <w:tc>
          <w:tcPr>
            <w:tcW w:w="2547" w:type="dxa"/>
          </w:tcPr>
          <w:p w14:paraId="7782E11C" w14:textId="30C61B6D" w:rsidR="0095775B" w:rsidRDefault="0095775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Premedical history of hypertension</w:t>
            </w:r>
          </w:p>
        </w:tc>
        <w:tc>
          <w:tcPr>
            <w:tcW w:w="709" w:type="dxa"/>
          </w:tcPr>
          <w:p w14:paraId="7302D60C" w14:textId="3E67847B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0</w:t>
            </w:r>
          </w:p>
        </w:tc>
        <w:tc>
          <w:tcPr>
            <w:tcW w:w="850" w:type="dxa"/>
          </w:tcPr>
          <w:p w14:paraId="4EDA8A43" w14:textId="3EFAF64B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35)</w:t>
            </w:r>
          </w:p>
        </w:tc>
        <w:tc>
          <w:tcPr>
            <w:tcW w:w="709" w:type="dxa"/>
          </w:tcPr>
          <w:p w14:paraId="30F70894" w14:textId="650AACAD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7</w:t>
            </w:r>
          </w:p>
        </w:tc>
        <w:tc>
          <w:tcPr>
            <w:tcW w:w="850" w:type="dxa"/>
          </w:tcPr>
          <w:p w14:paraId="1010E03F" w14:textId="1667F1A6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33)</w:t>
            </w:r>
          </w:p>
        </w:tc>
        <w:tc>
          <w:tcPr>
            <w:tcW w:w="1276" w:type="dxa"/>
          </w:tcPr>
          <w:p w14:paraId="3B1E0C3B" w14:textId="74162524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2268" w:type="dxa"/>
          </w:tcPr>
          <w:p w14:paraId="004622C7" w14:textId="77777777" w:rsidR="0095775B" w:rsidRPr="00307D1D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95775B" w14:paraId="5BC9EAFA" w14:textId="1DB0CC97" w:rsidTr="00307D1D">
        <w:trPr>
          <w:trHeight w:hRule="exact" w:val="255"/>
        </w:trPr>
        <w:tc>
          <w:tcPr>
            <w:tcW w:w="2547" w:type="dxa"/>
          </w:tcPr>
          <w:p w14:paraId="714850FC" w14:textId="6221112D" w:rsidR="0095775B" w:rsidRDefault="0095775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Diabetes mellitus II</w:t>
            </w:r>
          </w:p>
        </w:tc>
        <w:tc>
          <w:tcPr>
            <w:tcW w:w="709" w:type="dxa"/>
          </w:tcPr>
          <w:p w14:paraId="7E57C80F" w14:textId="24523422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14:paraId="08A2D2AD" w14:textId="1170EEAE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3)</w:t>
            </w:r>
          </w:p>
        </w:tc>
        <w:tc>
          <w:tcPr>
            <w:tcW w:w="709" w:type="dxa"/>
          </w:tcPr>
          <w:p w14:paraId="6978E7A0" w14:textId="2CAE34A3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</w:tcPr>
          <w:p w14:paraId="5E5AC87A" w14:textId="432C7AD7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10)</w:t>
            </w:r>
          </w:p>
        </w:tc>
        <w:tc>
          <w:tcPr>
            <w:tcW w:w="1276" w:type="dxa"/>
          </w:tcPr>
          <w:p w14:paraId="35988049" w14:textId="4FD17132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565</w:t>
            </w:r>
          </w:p>
        </w:tc>
        <w:tc>
          <w:tcPr>
            <w:tcW w:w="2268" w:type="dxa"/>
          </w:tcPr>
          <w:p w14:paraId="22A57B59" w14:textId="77777777" w:rsidR="0095775B" w:rsidRPr="00307D1D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95775B" w14:paraId="62E8E9D8" w14:textId="4179D9ED" w:rsidTr="00307D1D">
        <w:trPr>
          <w:trHeight w:hRule="exact" w:val="255"/>
        </w:trPr>
        <w:tc>
          <w:tcPr>
            <w:tcW w:w="2547" w:type="dxa"/>
          </w:tcPr>
          <w:p w14:paraId="6C485FEB" w14:textId="40A3C8C3" w:rsidR="0095775B" w:rsidRDefault="0095775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Loss of consciousness at ictus</w:t>
            </w:r>
          </w:p>
        </w:tc>
        <w:tc>
          <w:tcPr>
            <w:tcW w:w="709" w:type="dxa"/>
          </w:tcPr>
          <w:p w14:paraId="2F94B82D" w14:textId="1840AC55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7</w:t>
            </w:r>
          </w:p>
        </w:tc>
        <w:tc>
          <w:tcPr>
            <w:tcW w:w="850" w:type="dxa"/>
          </w:tcPr>
          <w:p w14:paraId="776A6F49" w14:textId="4BBAD53B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59)</w:t>
            </w:r>
          </w:p>
        </w:tc>
        <w:tc>
          <w:tcPr>
            <w:tcW w:w="709" w:type="dxa"/>
          </w:tcPr>
          <w:p w14:paraId="493C34A9" w14:textId="42200E99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5</w:t>
            </w:r>
          </w:p>
        </w:tc>
        <w:tc>
          <w:tcPr>
            <w:tcW w:w="850" w:type="dxa"/>
          </w:tcPr>
          <w:p w14:paraId="25BD1C06" w14:textId="772877A6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71)</w:t>
            </w:r>
          </w:p>
        </w:tc>
        <w:tc>
          <w:tcPr>
            <w:tcW w:w="1276" w:type="dxa"/>
          </w:tcPr>
          <w:p w14:paraId="2667980D" w14:textId="18FF0FD7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388</w:t>
            </w:r>
          </w:p>
        </w:tc>
        <w:tc>
          <w:tcPr>
            <w:tcW w:w="2268" w:type="dxa"/>
          </w:tcPr>
          <w:p w14:paraId="7AAA35B5" w14:textId="77777777" w:rsidR="0095775B" w:rsidRPr="00307D1D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95775B" w14:paraId="11D5B43D" w14:textId="6EDB4E12" w:rsidTr="00307D1D">
        <w:trPr>
          <w:trHeight w:hRule="exact" w:val="255"/>
        </w:trPr>
        <w:tc>
          <w:tcPr>
            <w:tcW w:w="6941" w:type="dxa"/>
            <w:gridSpan w:val="6"/>
          </w:tcPr>
          <w:p w14:paraId="2B30C74E" w14:textId="4C2584D5" w:rsidR="0095775B" w:rsidRPr="00D211B1" w:rsidRDefault="0095775B">
            <w:pP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D211B1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Clinical Findings on Admission</w:t>
            </w:r>
          </w:p>
        </w:tc>
        <w:tc>
          <w:tcPr>
            <w:tcW w:w="2268" w:type="dxa"/>
          </w:tcPr>
          <w:p w14:paraId="6E4F0957" w14:textId="77777777" w:rsidR="0095775B" w:rsidRPr="00307D1D" w:rsidRDefault="0095775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95775B" w14:paraId="50A91053" w14:textId="692631BC" w:rsidTr="00307D1D">
        <w:trPr>
          <w:trHeight w:hRule="exact" w:val="255"/>
        </w:trPr>
        <w:tc>
          <w:tcPr>
            <w:tcW w:w="2547" w:type="dxa"/>
          </w:tcPr>
          <w:p w14:paraId="11CB7541" w14:textId="6F68040B" w:rsidR="0095775B" w:rsidRDefault="0095775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Hunt-Hess-Grade on admission</w:t>
            </w:r>
            <w:r w:rsidRPr="000E5E3A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709" w:type="dxa"/>
          </w:tcPr>
          <w:p w14:paraId="455DFA2E" w14:textId="6AB78D1E" w:rsidR="0095775B" w:rsidRDefault="0095775B" w:rsidP="00410BEA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</w:tcPr>
          <w:p w14:paraId="4153A00F" w14:textId="4E50116E" w:rsidR="0095775B" w:rsidRDefault="0095775B" w:rsidP="00410BEA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[3-5]</w:t>
            </w:r>
          </w:p>
        </w:tc>
        <w:tc>
          <w:tcPr>
            <w:tcW w:w="709" w:type="dxa"/>
          </w:tcPr>
          <w:p w14:paraId="40304820" w14:textId="70B98EF0" w:rsidR="0095775B" w:rsidRDefault="0095775B" w:rsidP="00410BEA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</w:tcPr>
          <w:p w14:paraId="174BC3F3" w14:textId="0239E288" w:rsidR="0095775B" w:rsidRDefault="0095775B" w:rsidP="00410BEA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[4-5]</w:t>
            </w:r>
          </w:p>
        </w:tc>
        <w:tc>
          <w:tcPr>
            <w:tcW w:w="1276" w:type="dxa"/>
          </w:tcPr>
          <w:p w14:paraId="7D016D65" w14:textId="30D32140" w:rsidR="0095775B" w:rsidRPr="009A7137" w:rsidRDefault="0095775B" w:rsidP="009A713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9A7137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0.0</w:t>
            </w: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43</w:t>
            </w:r>
          </w:p>
        </w:tc>
        <w:tc>
          <w:tcPr>
            <w:tcW w:w="2268" w:type="dxa"/>
          </w:tcPr>
          <w:p w14:paraId="794EDF1F" w14:textId="4283CF66" w:rsidR="0095775B" w:rsidRPr="00307D1D" w:rsidRDefault="00307D1D" w:rsidP="009A7137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2.201 (1.069-4.531), P = 0.032</w:t>
            </w:r>
          </w:p>
        </w:tc>
      </w:tr>
      <w:tr w:rsidR="0095775B" w14:paraId="2F50C441" w14:textId="61D2A2B1" w:rsidTr="00307D1D">
        <w:trPr>
          <w:trHeight w:hRule="exact" w:val="255"/>
        </w:trPr>
        <w:tc>
          <w:tcPr>
            <w:tcW w:w="2547" w:type="dxa"/>
          </w:tcPr>
          <w:p w14:paraId="24F78C85" w14:textId="5DE851C2" w:rsidR="0095775B" w:rsidRDefault="0095775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Modified Fisher Scale on admission</w:t>
            </w:r>
          </w:p>
        </w:tc>
        <w:tc>
          <w:tcPr>
            <w:tcW w:w="709" w:type="dxa"/>
          </w:tcPr>
          <w:p w14:paraId="47D697B8" w14:textId="01B424B2" w:rsidR="0095775B" w:rsidRDefault="0095775B" w:rsidP="00410BEA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</w:tcPr>
          <w:p w14:paraId="0E8739AD" w14:textId="6110E91F" w:rsidR="0095775B" w:rsidRDefault="0095775B" w:rsidP="00410BEA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[3-4]</w:t>
            </w:r>
          </w:p>
        </w:tc>
        <w:tc>
          <w:tcPr>
            <w:tcW w:w="709" w:type="dxa"/>
          </w:tcPr>
          <w:p w14:paraId="74BC4E6D" w14:textId="60CC29CB" w:rsidR="0095775B" w:rsidRDefault="0095775B" w:rsidP="00410BEA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</w:tcPr>
          <w:p w14:paraId="7719AEB8" w14:textId="497A7FB2" w:rsidR="0095775B" w:rsidRDefault="0095775B" w:rsidP="00410BEA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[3-4]</w:t>
            </w:r>
          </w:p>
        </w:tc>
        <w:tc>
          <w:tcPr>
            <w:tcW w:w="1276" w:type="dxa"/>
          </w:tcPr>
          <w:p w14:paraId="20FCD7DA" w14:textId="5203A110" w:rsidR="0095775B" w:rsidRDefault="0095775B" w:rsidP="009A7137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250</w:t>
            </w:r>
          </w:p>
        </w:tc>
        <w:tc>
          <w:tcPr>
            <w:tcW w:w="2268" w:type="dxa"/>
          </w:tcPr>
          <w:p w14:paraId="68B85902" w14:textId="77777777" w:rsidR="0095775B" w:rsidRPr="00307D1D" w:rsidRDefault="0095775B" w:rsidP="009A7137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95775B" w14:paraId="24998A2B" w14:textId="033B9379" w:rsidTr="00307D1D">
        <w:trPr>
          <w:trHeight w:hRule="exact" w:val="255"/>
        </w:trPr>
        <w:tc>
          <w:tcPr>
            <w:tcW w:w="2547" w:type="dxa"/>
            <w:shd w:val="clear" w:color="auto" w:fill="auto"/>
          </w:tcPr>
          <w:p w14:paraId="229C50FB" w14:textId="3C67F353" w:rsidR="0095775B" w:rsidRPr="009B2339" w:rsidRDefault="0095775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9B2339">
              <w:rPr>
                <w:rFonts w:ascii="Gill Sans MT" w:hAnsi="Gill Sans MT"/>
                <w:sz w:val="16"/>
                <w:szCs w:val="16"/>
                <w:lang w:val="en-GB"/>
              </w:rPr>
              <w:t>SEBES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 xml:space="preserve"> on admission</w:t>
            </w:r>
          </w:p>
        </w:tc>
        <w:tc>
          <w:tcPr>
            <w:tcW w:w="709" w:type="dxa"/>
            <w:shd w:val="clear" w:color="auto" w:fill="auto"/>
          </w:tcPr>
          <w:p w14:paraId="61DB781C" w14:textId="7B81A169" w:rsidR="0095775B" w:rsidRPr="009B2339" w:rsidRDefault="0095775B" w:rsidP="00410BEA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3B9BBC97" w14:textId="51D776A8" w:rsidR="0095775B" w:rsidRPr="009B2339" w:rsidRDefault="0095775B" w:rsidP="00410BEA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[2-4]</w:t>
            </w:r>
          </w:p>
        </w:tc>
        <w:tc>
          <w:tcPr>
            <w:tcW w:w="709" w:type="dxa"/>
            <w:shd w:val="clear" w:color="auto" w:fill="auto"/>
          </w:tcPr>
          <w:p w14:paraId="609EAE57" w14:textId="51EFF56E" w:rsidR="0095775B" w:rsidRPr="009B2339" w:rsidRDefault="0095775B" w:rsidP="00410BEA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4293365E" w14:textId="1A88BB72" w:rsidR="0095775B" w:rsidRPr="009B2339" w:rsidRDefault="0095775B" w:rsidP="00410BEA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[1-3]</w:t>
            </w:r>
          </w:p>
        </w:tc>
        <w:tc>
          <w:tcPr>
            <w:tcW w:w="1276" w:type="dxa"/>
            <w:shd w:val="clear" w:color="auto" w:fill="auto"/>
          </w:tcPr>
          <w:p w14:paraId="0A189771" w14:textId="186978F3" w:rsidR="0095775B" w:rsidRPr="0048547E" w:rsidRDefault="0095775B" w:rsidP="0048547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48547E">
              <w:rPr>
                <w:rFonts w:ascii="Gill Sans MT" w:hAnsi="Gill Sans MT"/>
                <w:sz w:val="16"/>
                <w:szCs w:val="16"/>
                <w:lang w:val="en-GB"/>
              </w:rPr>
              <w:t>0.177</w:t>
            </w:r>
          </w:p>
        </w:tc>
        <w:tc>
          <w:tcPr>
            <w:tcW w:w="2268" w:type="dxa"/>
          </w:tcPr>
          <w:p w14:paraId="1F953218" w14:textId="77777777" w:rsidR="0095775B" w:rsidRPr="00307D1D" w:rsidRDefault="0095775B" w:rsidP="0048547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95775B" w:rsidRPr="001B2F92" w14:paraId="00496949" w14:textId="39AF91D9" w:rsidTr="00307D1D">
        <w:trPr>
          <w:trHeight w:hRule="exact" w:val="255"/>
        </w:trPr>
        <w:tc>
          <w:tcPr>
            <w:tcW w:w="2547" w:type="dxa"/>
          </w:tcPr>
          <w:p w14:paraId="12330390" w14:textId="21A78B91" w:rsidR="0095775B" w:rsidRPr="001B2F92" w:rsidRDefault="0095775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1B2F92">
              <w:rPr>
                <w:rFonts w:ascii="Gill Sans MT" w:hAnsi="Gill Sans MT"/>
                <w:sz w:val="16"/>
                <w:szCs w:val="16"/>
                <w:lang w:val="en-GB"/>
              </w:rPr>
              <w:t>Aneurysm size &gt;10 mm</w:t>
            </w:r>
            <w:r w:rsidRPr="000E5E3A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709" w:type="dxa"/>
          </w:tcPr>
          <w:p w14:paraId="4A1C5CB1" w14:textId="16466970" w:rsidR="0095775B" w:rsidRPr="001B2F92" w:rsidRDefault="0095775B" w:rsidP="00410BEA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1B2F92">
              <w:rPr>
                <w:rFonts w:ascii="Gill Sans MT" w:hAnsi="Gill Sans MT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</w:tcPr>
          <w:p w14:paraId="3D1CC0AD" w14:textId="4DCF4D76" w:rsidR="0095775B" w:rsidRPr="001B2F92" w:rsidRDefault="0095775B" w:rsidP="00410BEA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14)</w:t>
            </w:r>
          </w:p>
        </w:tc>
        <w:tc>
          <w:tcPr>
            <w:tcW w:w="709" w:type="dxa"/>
          </w:tcPr>
          <w:p w14:paraId="1318868A" w14:textId="5340508A" w:rsidR="0095775B" w:rsidRPr="001B2F92" w:rsidRDefault="0095775B" w:rsidP="00410BEA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9</w:t>
            </w:r>
          </w:p>
        </w:tc>
        <w:tc>
          <w:tcPr>
            <w:tcW w:w="850" w:type="dxa"/>
          </w:tcPr>
          <w:p w14:paraId="2EEE1FDF" w14:textId="2ED058A7" w:rsidR="0095775B" w:rsidRPr="001B2F92" w:rsidRDefault="0095775B" w:rsidP="00410BEA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43)</w:t>
            </w:r>
          </w:p>
        </w:tc>
        <w:tc>
          <w:tcPr>
            <w:tcW w:w="1276" w:type="dxa"/>
          </w:tcPr>
          <w:p w14:paraId="33626679" w14:textId="190CE523" w:rsidR="0095775B" w:rsidRPr="001B2F92" w:rsidRDefault="0095775B" w:rsidP="00D62693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1B2F92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0.022</w:t>
            </w:r>
          </w:p>
        </w:tc>
        <w:tc>
          <w:tcPr>
            <w:tcW w:w="2268" w:type="dxa"/>
          </w:tcPr>
          <w:p w14:paraId="1F7AF51F" w14:textId="77777777" w:rsidR="0095775B" w:rsidRPr="00307D1D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95775B" w14:paraId="2FDEA89E" w14:textId="4B1A5E15" w:rsidTr="00307D1D">
        <w:trPr>
          <w:trHeight w:hRule="exact" w:val="255"/>
        </w:trPr>
        <w:tc>
          <w:tcPr>
            <w:tcW w:w="2547" w:type="dxa"/>
          </w:tcPr>
          <w:p w14:paraId="4698806B" w14:textId="1458496E" w:rsidR="0095775B" w:rsidRDefault="0095775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Anterior vs. posterior circulation aneurysm</w:t>
            </w:r>
          </w:p>
        </w:tc>
        <w:tc>
          <w:tcPr>
            <w:tcW w:w="709" w:type="dxa"/>
          </w:tcPr>
          <w:p w14:paraId="6383699A" w14:textId="6E5F11A6" w:rsidR="0095775B" w:rsidRDefault="0095775B" w:rsidP="00410BEA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24/5</w:t>
            </w:r>
          </w:p>
        </w:tc>
        <w:tc>
          <w:tcPr>
            <w:tcW w:w="850" w:type="dxa"/>
          </w:tcPr>
          <w:p w14:paraId="437725E4" w14:textId="3261E4DC" w:rsidR="0095775B" w:rsidRDefault="0095775B" w:rsidP="00410BEA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83/17)</w:t>
            </w:r>
          </w:p>
        </w:tc>
        <w:tc>
          <w:tcPr>
            <w:tcW w:w="709" w:type="dxa"/>
          </w:tcPr>
          <w:p w14:paraId="4CF579B6" w14:textId="4A20EC1F" w:rsidR="0095775B" w:rsidRDefault="0095775B" w:rsidP="00410BEA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9/1</w:t>
            </w:r>
          </w:p>
        </w:tc>
        <w:tc>
          <w:tcPr>
            <w:tcW w:w="850" w:type="dxa"/>
          </w:tcPr>
          <w:p w14:paraId="004B2BD0" w14:textId="6FF01744" w:rsidR="0095775B" w:rsidRDefault="0095775B" w:rsidP="00410BEA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95/5)</w:t>
            </w:r>
          </w:p>
        </w:tc>
        <w:tc>
          <w:tcPr>
            <w:tcW w:w="1276" w:type="dxa"/>
          </w:tcPr>
          <w:p w14:paraId="5EDC853B" w14:textId="6C320179" w:rsidR="0095775B" w:rsidRPr="00762130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762130">
              <w:rPr>
                <w:rFonts w:ascii="Gill Sans MT" w:hAnsi="Gill Sans MT"/>
                <w:sz w:val="16"/>
                <w:szCs w:val="16"/>
                <w:lang w:val="en-GB"/>
              </w:rPr>
              <w:t>0.379</w:t>
            </w:r>
          </w:p>
        </w:tc>
        <w:tc>
          <w:tcPr>
            <w:tcW w:w="2268" w:type="dxa"/>
          </w:tcPr>
          <w:p w14:paraId="4D9831D5" w14:textId="77777777" w:rsidR="0095775B" w:rsidRPr="00307D1D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95775B" w14:paraId="676E1DD2" w14:textId="62BC88ED" w:rsidTr="00307D1D">
        <w:trPr>
          <w:trHeight w:hRule="exact" w:val="255"/>
        </w:trPr>
        <w:tc>
          <w:tcPr>
            <w:tcW w:w="6941" w:type="dxa"/>
            <w:gridSpan w:val="6"/>
          </w:tcPr>
          <w:p w14:paraId="325E519F" w14:textId="12095471" w:rsidR="0095775B" w:rsidRPr="0048547E" w:rsidRDefault="0095775B" w:rsidP="00A43A77">
            <w:pP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A43A77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Aneurysm treatment</w:t>
            </w:r>
          </w:p>
        </w:tc>
        <w:tc>
          <w:tcPr>
            <w:tcW w:w="2268" w:type="dxa"/>
          </w:tcPr>
          <w:p w14:paraId="75DDD00D" w14:textId="77777777" w:rsidR="0095775B" w:rsidRPr="00307D1D" w:rsidRDefault="0095775B" w:rsidP="00A43A77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95775B" w14:paraId="01EF4CCC" w14:textId="59836866" w:rsidTr="00307D1D">
        <w:trPr>
          <w:trHeight w:hRule="exact" w:val="255"/>
        </w:trPr>
        <w:tc>
          <w:tcPr>
            <w:tcW w:w="2547" w:type="dxa"/>
            <w:shd w:val="clear" w:color="auto" w:fill="auto"/>
          </w:tcPr>
          <w:p w14:paraId="521687BE" w14:textId="64293FC4" w:rsidR="0095775B" w:rsidRPr="00363E8D" w:rsidRDefault="0095775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Clipping/Coiling/No intervention</w:t>
            </w:r>
            <w:r w:rsidRPr="007C4947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709" w:type="dxa"/>
            <w:shd w:val="clear" w:color="auto" w:fill="auto"/>
          </w:tcPr>
          <w:p w14:paraId="45625BC4" w14:textId="697B1622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8/11/0</w:t>
            </w:r>
          </w:p>
        </w:tc>
        <w:tc>
          <w:tcPr>
            <w:tcW w:w="850" w:type="dxa"/>
            <w:shd w:val="clear" w:color="auto" w:fill="auto"/>
          </w:tcPr>
          <w:p w14:paraId="69673C93" w14:textId="5ED63040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62/38/0)</w:t>
            </w:r>
          </w:p>
        </w:tc>
        <w:tc>
          <w:tcPr>
            <w:tcW w:w="709" w:type="dxa"/>
            <w:shd w:val="clear" w:color="auto" w:fill="auto"/>
          </w:tcPr>
          <w:p w14:paraId="388BD375" w14:textId="33F5C62D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8/2/1</w:t>
            </w:r>
          </w:p>
        </w:tc>
        <w:tc>
          <w:tcPr>
            <w:tcW w:w="850" w:type="dxa"/>
            <w:shd w:val="clear" w:color="auto" w:fill="auto"/>
          </w:tcPr>
          <w:p w14:paraId="673BF33D" w14:textId="0F21EB7C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85/10/5)</w:t>
            </w:r>
          </w:p>
        </w:tc>
        <w:tc>
          <w:tcPr>
            <w:tcW w:w="1276" w:type="dxa"/>
            <w:shd w:val="clear" w:color="auto" w:fill="auto"/>
          </w:tcPr>
          <w:p w14:paraId="23CC04FA" w14:textId="5BEC7F41" w:rsidR="0095775B" w:rsidRPr="008A3C5A" w:rsidRDefault="0095775B" w:rsidP="00D62693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8A3C5A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0.047</w:t>
            </w:r>
          </w:p>
        </w:tc>
        <w:tc>
          <w:tcPr>
            <w:tcW w:w="2268" w:type="dxa"/>
          </w:tcPr>
          <w:p w14:paraId="2148FDA1" w14:textId="77777777" w:rsidR="0095775B" w:rsidRPr="00307D1D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95775B" w14:paraId="1AA2E878" w14:textId="0836C489" w:rsidTr="00307D1D">
        <w:trPr>
          <w:trHeight w:hRule="exact" w:val="255"/>
        </w:trPr>
        <w:tc>
          <w:tcPr>
            <w:tcW w:w="2547" w:type="dxa"/>
            <w:shd w:val="clear" w:color="auto" w:fill="auto"/>
          </w:tcPr>
          <w:p w14:paraId="6A040BBE" w14:textId="61C79B76" w:rsidR="0095775B" w:rsidRPr="00363E8D" w:rsidRDefault="0095775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63E8D">
              <w:rPr>
                <w:rFonts w:ascii="Gill Sans MT" w:hAnsi="Gill Sans MT"/>
                <w:sz w:val="16"/>
                <w:szCs w:val="16"/>
                <w:lang w:val="en-GB"/>
              </w:rPr>
              <w:t>Hemicraniectomy</w:t>
            </w:r>
          </w:p>
        </w:tc>
        <w:tc>
          <w:tcPr>
            <w:tcW w:w="709" w:type="dxa"/>
            <w:shd w:val="clear" w:color="auto" w:fill="auto"/>
          </w:tcPr>
          <w:p w14:paraId="384377B4" w14:textId="5E50EEB1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0F53FBA7" w14:textId="3106278F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3)</w:t>
            </w:r>
          </w:p>
        </w:tc>
        <w:tc>
          <w:tcPr>
            <w:tcW w:w="709" w:type="dxa"/>
            <w:shd w:val="clear" w:color="auto" w:fill="auto"/>
          </w:tcPr>
          <w:p w14:paraId="23E9DF2E" w14:textId="5DE84CCA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5E23B350" w14:textId="50CAC084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5)</w:t>
            </w:r>
          </w:p>
        </w:tc>
        <w:tc>
          <w:tcPr>
            <w:tcW w:w="1276" w:type="dxa"/>
            <w:shd w:val="clear" w:color="auto" w:fill="auto"/>
          </w:tcPr>
          <w:p w14:paraId="27068062" w14:textId="70922A8C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2268" w:type="dxa"/>
          </w:tcPr>
          <w:p w14:paraId="381E7457" w14:textId="77777777" w:rsidR="0095775B" w:rsidRPr="00307D1D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95775B" w14:paraId="0EF91D67" w14:textId="03620CC5" w:rsidTr="00307D1D">
        <w:trPr>
          <w:trHeight w:hRule="exact" w:val="255"/>
        </w:trPr>
        <w:tc>
          <w:tcPr>
            <w:tcW w:w="5665" w:type="dxa"/>
            <w:gridSpan w:val="5"/>
          </w:tcPr>
          <w:p w14:paraId="23ABC033" w14:textId="61421FC8" w:rsidR="0095775B" w:rsidRDefault="0095775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D211B1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Hospital Complications</w:t>
            </w:r>
          </w:p>
        </w:tc>
        <w:tc>
          <w:tcPr>
            <w:tcW w:w="1276" w:type="dxa"/>
          </w:tcPr>
          <w:p w14:paraId="13C26A7C" w14:textId="77777777" w:rsidR="0095775B" w:rsidRPr="00D211B1" w:rsidRDefault="0095775B">
            <w:pP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639088E7" w14:textId="77777777" w:rsidR="0095775B" w:rsidRPr="00307D1D" w:rsidRDefault="0095775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95775B" w14:paraId="4D9E08C6" w14:textId="3AE0ED9F" w:rsidTr="00307D1D">
        <w:trPr>
          <w:trHeight w:hRule="exact" w:val="255"/>
        </w:trPr>
        <w:tc>
          <w:tcPr>
            <w:tcW w:w="2547" w:type="dxa"/>
          </w:tcPr>
          <w:p w14:paraId="33937AE0" w14:textId="2CF3F8A3" w:rsidR="0095775B" w:rsidRDefault="0095775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D211B1">
              <w:rPr>
                <w:rFonts w:ascii="Gill Sans MT" w:hAnsi="Gill Sans MT"/>
                <w:sz w:val="16"/>
                <w:szCs w:val="16"/>
                <w:lang w:val="en-GB"/>
              </w:rPr>
              <w:t>Hydrocephalus treated with EVD</w:t>
            </w:r>
          </w:p>
        </w:tc>
        <w:tc>
          <w:tcPr>
            <w:tcW w:w="709" w:type="dxa"/>
          </w:tcPr>
          <w:p w14:paraId="3BDDA3AA" w14:textId="3EC846F3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22</w:t>
            </w:r>
          </w:p>
        </w:tc>
        <w:tc>
          <w:tcPr>
            <w:tcW w:w="850" w:type="dxa"/>
          </w:tcPr>
          <w:p w14:paraId="40DC84C1" w14:textId="76701581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76)</w:t>
            </w:r>
          </w:p>
        </w:tc>
        <w:tc>
          <w:tcPr>
            <w:tcW w:w="709" w:type="dxa"/>
          </w:tcPr>
          <w:p w14:paraId="66DDAB57" w14:textId="27F3FE45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5</w:t>
            </w:r>
          </w:p>
        </w:tc>
        <w:tc>
          <w:tcPr>
            <w:tcW w:w="850" w:type="dxa"/>
          </w:tcPr>
          <w:p w14:paraId="61031088" w14:textId="01B9AB47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71)</w:t>
            </w:r>
          </w:p>
        </w:tc>
        <w:tc>
          <w:tcPr>
            <w:tcW w:w="1276" w:type="dxa"/>
          </w:tcPr>
          <w:p w14:paraId="3D5A19BD" w14:textId="2C36947B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754</w:t>
            </w:r>
          </w:p>
        </w:tc>
        <w:tc>
          <w:tcPr>
            <w:tcW w:w="2268" w:type="dxa"/>
          </w:tcPr>
          <w:p w14:paraId="6208AF39" w14:textId="77777777" w:rsidR="0095775B" w:rsidRPr="00307D1D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95775B" w14:paraId="746E70EF" w14:textId="0236FBF9" w:rsidTr="00307D1D">
        <w:trPr>
          <w:trHeight w:hRule="exact" w:val="255"/>
        </w:trPr>
        <w:tc>
          <w:tcPr>
            <w:tcW w:w="2547" w:type="dxa"/>
          </w:tcPr>
          <w:p w14:paraId="26F831CC" w14:textId="698E247B" w:rsidR="0095775B" w:rsidRDefault="0095775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D211B1">
              <w:rPr>
                <w:rFonts w:ascii="Gill Sans MT" w:hAnsi="Gill Sans MT"/>
                <w:sz w:val="16"/>
                <w:szCs w:val="16"/>
                <w:lang w:val="en-GB"/>
              </w:rPr>
              <w:t>Large-vessel cerebral vasospasm</w:t>
            </w:r>
          </w:p>
        </w:tc>
        <w:tc>
          <w:tcPr>
            <w:tcW w:w="709" w:type="dxa"/>
          </w:tcPr>
          <w:p w14:paraId="1A9B2CBD" w14:textId="6D7EFB5C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21</w:t>
            </w:r>
          </w:p>
        </w:tc>
        <w:tc>
          <w:tcPr>
            <w:tcW w:w="850" w:type="dxa"/>
          </w:tcPr>
          <w:p w14:paraId="4E100907" w14:textId="20B14CE7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72)</w:t>
            </w:r>
          </w:p>
        </w:tc>
        <w:tc>
          <w:tcPr>
            <w:tcW w:w="709" w:type="dxa"/>
          </w:tcPr>
          <w:p w14:paraId="58373E7D" w14:textId="475AD994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8</w:t>
            </w:r>
          </w:p>
        </w:tc>
        <w:tc>
          <w:tcPr>
            <w:tcW w:w="850" w:type="dxa"/>
          </w:tcPr>
          <w:p w14:paraId="5A651F4B" w14:textId="3FC4E432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86)</w:t>
            </w:r>
          </w:p>
        </w:tc>
        <w:tc>
          <w:tcPr>
            <w:tcW w:w="1276" w:type="dxa"/>
          </w:tcPr>
          <w:p w14:paraId="6BF24721" w14:textId="5021C853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319</w:t>
            </w:r>
          </w:p>
        </w:tc>
        <w:tc>
          <w:tcPr>
            <w:tcW w:w="2268" w:type="dxa"/>
          </w:tcPr>
          <w:p w14:paraId="126D1FE7" w14:textId="77777777" w:rsidR="0095775B" w:rsidRPr="00307D1D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95775B" w14:paraId="6ED0A81B" w14:textId="7F6DAD58" w:rsidTr="00307D1D">
        <w:trPr>
          <w:trHeight w:hRule="exact" w:val="255"/>
        </w:trPr>
        <w:tc>
          <w:tcPr>
            <w:tcW w:w="2547" w:type="dxa"/>
          </w:tcPr>
          <w:p w14:paraId="5589708B" w14:textId="5FE98BD8" w:rsidR="0095775B" w:rsidRDefault="0095775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D211B1">
              <w:rPr>
                <w:rFonts w:ascii="Gill Sans MT" w:hAnsi="Gill Sans MT"/>
                <w:sz w:val="16"/>
                <w:szCs w:val="16"/>
                <w:lang w:val="en-GB"/>
              </w:rPr>
              <w:t>Delayed cerebral ischaemia</w:t>
            </w:r>
            <w:r w:rsidRPr="00966AF2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709" w:type="dxa"/>
          </w:tcPr>
          <w:p w14:paraId="14AF63A8" w14:textId="7F731EBD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</w:tcPr>
          <w:p w14:paraId="278EF1BC" w14:textId="75C403F6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17)</w:t>
            </w:r>
          </w:p>
        </w:tc>
        <w:tc>
          <w:tcPr>
            <w:tcW w:w="709" w:type="dxa"/>
          </w:tcPr>
          <w:p w14:paraId="31DC7AA3" w14:textId="4AEC70A7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0</w:t>
            </w:r>
          </w:p>
        </w:tc>
        <w:tc>
          <w:tcPr>
            <w:tcW w:w="850" w:type="dxa"/>
          </w:tcPr>
          <w:p w14:paraId="725981AC" w14:textId="201C3A32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48)</w:t>
            </w:r>
          </w:p>
        </w:tc>
        <w:tc>
          <w:tcPr>
            <w:tcW w:w="1276" w:type="dxa"/>
          </w:tcPr>
          <w:p w14:paraId="2EE8637D" w14:textId="647A9E8B" w:rsidR="0095775B" w:rsidRPr="00301EAE" w:rsidRDefault="0095775B" w:rsidP="00D62693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301EAE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0.030</w:t>
            </w:r>
          </w:p>
        </w:tc>
        <w:tc>
          <w:tcPr>
            <w:tcW w:w="2268" w:type="dxa"/>
          </w:tcPr>
          <w:p w14:paraId="2DA0044D" w14:textId="77777777" w:rsidR="0095775B" w:rsidRPr="00307D1D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95775B" w14:paraId="04B554DC" w14:textId="6ED1D736" w:rsidTr="00307D1D">
        <w:trPr>
          <w:trHeight w:hRule="exact" w:val="255"/>
        </w:trPr>
        <w:tc>
          <w:tcPr>
            <w:tcW w:w="2547" w:type="dxa"/>
          </w:tcPr>
          <w:p w14:paraId="57738C4D" w14:textId="46C4FA21" w:rsidR="0095775B" w:rsidRDefault="0095775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D211B1">
              <w:rPr>
                <w:rFonts w:ascii="Gill Sans MT" w:hAnsi="Gill Sans MT"/>
                <w:sz w:val="16"/>
                <w:szCs w:val="16"/>
                <w:lang w:val="en-GB"/>
              </w:rPr>
              <w:t>Ventriculitis</w:t>
            </w:r>
          </w:p>
        </w:tc>
        <w:tc>
          <w:tcPr>
            <w:tcW w:w="709" w:type="dxa"/>
          </w:tcPr>
          <w:p w14:paraId="06DA401D" w14:textId="75F159AA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</w:tcPr>
          <w:p w14:paraId="7DDA5FB7" w14:textId="3FBADA13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17)</w:t>
            </w:r>
          </w:p>
        </w:tc>
        <w:tc>
          <w:tcPr>
            <w:tcW w:w="709" w:type="dxa"/>
          </w:tcPr>
          <w:p w14:paraId="3D96DEC0" w14:textId="7E4CDA53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</w:tcPr>
          <w:p w14:paraId="5FEC3B8C" w14:textId="48D4F96A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10)</w:t>
            </w:r>
          </w:p>
        </w:tc>
        <w:tc>
          <w:tcPr>
            <w:tcW w:w="1276" w:type="dxa"/>
          </w:tcPr>
          <w:p w14:paraId="668278B5" w14:textId="04286E8C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684</w:t>
            </w:r>
          </w:p>
        </w:tc>
        <w:tc>
          <w:tcPr>
            <w:tcW w:w="2268" w:type="dxa"/>
          </w:tcPr>
          <w:p w14:paraId="033A1946" w14:textId="77777777" w:rsidR="0095775B" w:rsidRPr="00307D1D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95775B" w14:paraId="1558B69D" w14:textId="66E84035" w:rsidTr="00307D1D">
        <w:trPr>
          <w:trHeight w:hRule="exact" w:val="255"/>
        </w:trPr>
        <w:tc>
          <w:tcPr>
            <w:tcW w:w="2547" w:type="dxa"/>
          </w:tcPr>
          <w:p w14:paraId="2B6870DE" w14:textId="1B0F8ECC" w:rsidR="0095775B" w:rsidRPr="00D211B1" w:rsidRDefault="0095775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D211B1">
              <w:rPr>
                <w:rFonts w:ascii="Gill Sans MT" w:hAnsi="Gill Sans MT"/>
                <w:sz w:val="16"/>
                <w:szCs w:val="16"/>
                <w:lang w:val="en-GB"/>
              </w:rPr>
              <w:t>Pneumonia</w:t>
            </w:r>
          </w:p>
        </w:tc>
        <w:tc>
          <w:tcPr>
            <w:tcW w:w="709" w:type="dxa"/>
          </w:tcPr>
          <w:p w14:paraId="60BEB5AF" w14:textId="6C4240B3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21</w:t>
            </w:r>
          </w:p>
        </w:tc>
        <w:tc>
          <w:tcPr>
            <w:tcW w:w="850" w:type="dxa"/>
          </w:tcPr>
          <w:p w14:paraId="0F4CEDE4" w14:textId="7625DC7D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72)</w:t>
            </w:r>
          </w:p>
        </w:tc>
        <w:tc>
          <w:tcPr>
            <w:tcW w:w="709" w:type="dxa"/>
          </w:tcPr>
          <w:p w14:paraId="154F0C36" w14:textId="05D26C60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5</w:t>
            </w:r>
          </w:p>
        </w:tc>
        <w:tc>
          <w:tcPr>
            <w:tcW w:w="850" w:type="dxa"/>
          </w:tcPr>
          <w:p w14:paraId="149438EE" w14:textId="73A94AF5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71)</w:t>
            </w:r>
          </w:p>
        </w:tc>
        <w:tc>
          <w:tcPr>
            <w:tcW w:w="1276" w:type="dxa"/>
          </w:tcPr>
          <w:p w14:paraId="411709D4" w14:textId="65F27F99" w:rsidR="0095775B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2268" w:type="dxa"/>
          </w:tcPr>
          <w:p w14:paraId="76F430C8" w14:textId="77777777" w:rsidR="0095775B" w:rsidRPr="00307D1D" w:rsidRDefault="0095775B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307D1D" w14:paraId="0752A45D" w14:textId="77777777" w:rsidTr="00307D1D">
        <w:trPr>
          <w:trHeight w:hRule="exact" w:val="255"/>
        </w:trPr>
        <w:tc>
          <w:tcPr>
            <w:tcW w:w="2547" w:type="dxa"/>
          </w:tcPr>
          <w:p w14:paraId="6664A880" w14:textId="027E678A" w:rsidR="00307D1D" w:rsidRPr="00D211B1" w:rsidRDefault="00307D1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CMD-Tau</w:t>
            </w:r>
          </w:p>
        </w:tc>
        <w:tc>
          <w:tcPr>
            <w:tcW w:w="709" w:type="dxa"/>
          </w:tcPr>
          <w:p w14:paraId="3EA119DB" w14:textId="77777777" w:rsidR="00307D1D" w:rsidRDefault="00307D1D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4569BADA" w14:textId="77777777" w:rsidR="00307D1D" w:rsidRDefault="00307D1D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432244D" w14:textId="77777777" w:rsidR="00307D1D" w:rsidRDefault="00307D1D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12A74F0E" w14:textId="77777777" w:rsidR="00307D1D" w:rsidRDefault="00307D1D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37907E97" w14:textId="77777777" w:rsidR="00307D1D" w:rsidRDefault="00307D1D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3D552AAB" w14:textId="54B2DC14" w:rsidR="00307D1D" w:rsidRPr="00307D1D" w:rsidRDefault="00307D1D" w:rsidP="00D62693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2.581 (1.343-4.960), P = 0.004</w:t>
            </w:r>
          </w:p>
        </w:tc>
      </w:tr>
      <w:tr w:rsidR="0095775B" w:rsidRPr="009E554F" w14:paraId="58DE2D3D" w14:textId="11005F59" w:rsidTr="00307D1D">
        <w:trPr>
          <w:trHeight w:hRule="exact" w:val="1369"/>
        </w:trPr>
        <w:tc>
          <w:tcPr>
            <w:tcW w:w="6941" w:type="dxa"/>
            <w:gridSpan w:val="6"/>
          </w:tcPr>
          <w:p w14:paraId="0F62D4B2" w14:textId="77777777" w:rsidR="0095775B" w:rsidRDefault="0095775B" w:rsidP="0044786A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44786A">
              <w:rPr>
                <w:rFonts w:ascii="Gill Sans MT" w:hAnsi="Gill Sans MT"/>
                <w:sz w:val="16"/>
                <w:szCs w:val="16"/>
                <w:lang w:val="en-GB"/>
              </w:rPr>
              <w:t xml:space="preserve">Values are presented as mean [± SD], median [IQR] or count (%). </w:t>
            </w:r>
          </w:p>
          <w:p w14:paraId="5D866DBB" w14:textId="59387B98" w:rsidR="0095775B" w:rsidRPr="0044786A" w:rsidRDefault="0095775B" w:rsidP="0044786A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01EAE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*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P &lt; 0.05 (significant difference between patients with good and poor functional outcome at 12-months follow-up, univariate analysis was performed with Exact Fisher Test or Chi² Test for categorical variables and Mann-Whitney-U-Test for continuous variables).</w:t>
            </w:r>
          </w:p>
          <w:p w14:paraId="6FBC2AB9" w14:textId="3E52C441" w:rsidR="0095775B" w:rsidRPr="0044786A" w:rsidRDefault="0095775B" w:rsidP="0044786A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Gill Sans MT" w:hAnsi="Gill Sans MT"/>
                <w:sz w:val="16"/>
                <w:szCs w:val="16"/>
                <w:lang w:val="en-GB"/>
              </w:rPr>
              <w:t>mRS</w:t>
            </w:r>
            <w:proofErr w:type="spellEnd"/>
            <w:r>
              <w:rPr>
                <w:rFonts w:ascii="Gill Sans MT" w:hAnsi="Gill Sans MT"/>
                <w:sz w:val="16"/>
                <w:szCs w:val="16"/>
                <w:lang w:val="en-GB"/>
              </w:rPr>
              <w:t xml:space="preserve"> = Modified Rankin Scale, SEBES = Subarachnoid Haemorrhage Early Brain </w:t>
            </w:r>
            <w:proofErr w:type="spellStart"/>
            <w:r>
              <w:rPr>
                <w:rFonts w:ascii="Gill Sans MT" w:hAnsi="Gill Sans MT"/>
                <w:sz w:val="16"/>
                <w:szCs w:val="16"/>
                <w:lang w:val="en-GB"/>
              </w:rPr>
              <w:t>Edema</w:t>
            </w:r>
            <w:proofErr w:type="spellEnd"/>
            <w:r>
              <w:rPr>
                <w:rFonts w:ascii="Gill Sans MT" w:hAnsi="Gill Sans MT"/>
                <w:sz w:val="16"/>
                <w:szCs w:val="16"/>
                <w:lang w:val="en-GB"/>
              </w:rPr>
              <w:t xml:space="preserve"> Score, </w:t>
            </w:r>
            <w:r w:rsidRPr="0044786A">
              <w:rPr>
                <w:rFonts w:ascii="Gill Sans MT" w:hAnsi="Gill Sans MT"/>
                <w:sz w:val="16"/>
                <w:szCs w:val="16"/>
                <w:lang w:val="en-GB"/>
              </w:rPr>
              <w:t>EVD = External Ventricular Drain</w:t>
            </w:r>
            <w:r w:rsidR="00307D1D">
              <w:rPr>
                <w:rFonts w:ascii="Gill Sans MT" w:hAnsi="Gill Sans MT"/>
                <w:sz w:val="16"/>
                <w:szCs w:val="16"/>
                <w:lang w:val="en-GB"/>
              </w:rPr>
              <w:t xml:space="preserve">, CMD = Cerebral </w:t>
            </w:r>
            <w:proofErr w:type="spellStart"/>
            <w:r w:rsidR="00307D1D">
              <w:rPr>
                <w:rFonts w:ascii="Gill Sans MT" w:hAnsi="Gill Sans MT"/>
                <w:sz w:val="16"/>
                <w:szCs w:val="16"/>
                <w:lang w:val="en-GB"/>
              </w:rPr>
              <w:t>Microdialysis</w:t>
            </w:r>
            <w:proofErr w:type="spellEnd"/>
          </w:p>
        </w:tc>
        <w:tc>
          <w:tcPr>
            <w:tcW w:w="2268" w:type="dxa"/>
          </w:tcPr>
          <w:p w14:paraId="56568204" w14:textId="77777777" w:rsidR="0095775B" w:rsidRPr="0044786A" w:rsidRDefault="0095775B" w:rsidP="0044786A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bookmarkEnd w:id="2"/>
    </w:tbl>
    <w:p w14:paraId="5B447B56" w14:textId="77777777" w:rsidR="00357A6F" w:rsidRPr="00357A6F" w:rsidRDefault="00357A6F">
      <w:pPr>
        <w:rPr>
          <w:rFonts w:ascii="Gill Sans MT" w:hAnsi="Gill Sans MT"/>
          <w:sz w:val="16"/>
          <w:szCs w:val="16"/>
          <w:lang w:val="en-GB"/>
        </w:rPr>
      </w:pPr>
    </w:p>
    <w:p w14:paraId="083BEDC7" w14:textId="7E1DA150" w:rsidR="003D424B" w:rsidRPr="003D424B" w:rsidRDefault="003D424B">
      <w:pPr>
        <w:rPr>
          <w:rFonts w:ascii="Gill Sans MT" w:hAnsi="Gill Sans MT"/>
          <w:sz w:val="16"/>
          <w:szCs w:val="16"/>
          <w:lang w:val="en-GB"/>
        </w:rPr>
      </w:pPr>
    </w:p>
    <w:p w14:paraId="51C278D7" w14:textId="77777777" w:rsidR="003D424B" w:rsidRPr="00492336" w:rsidRDefault="003D424B">
      <w:pPr>
        <w:rPr>
          <w:rFonts w:ascii="Gill Sans MT" w:hAnsi="Gill Sans MT"/>
          <w:b/>
          <w:bCs/>
          <w:sz w:val="16"/>
          <w:szCs w:val="16"/>
          <w:lang w:val="en-GB"/>
        </w:rPr>
      </w:pPr>
    </w:p>
    <w:p w14:paraId="7D76A6C3" w14:textId="0D82B1FE" w:rsidR="00716303" w:rsidRDefault="00716303">
      <w:pPr>
        <w:rPr>
          <w:rFonts w:ascii="Gill Sans MT" w:hAnsi="Gill Sans MT"/>
          <w:sz w:val="16"/>
          <w:szCs w:val="16"/>
          <w:lang w:val="en-GB"/>
        </w:rPr>
      </w:pPr>
    </w:p>
    <w:p w14:paraId="69F3135F" w14:textId="2D3B02E6" w:rsidR="005C2087" w:rsidRDefault="005C2087">
      <w:pPr>
        <w:rPr>
          <w:rFonts w:ascii="Gill Sans MT" w:hAnsi="Gill Sans MT"/>
          <w:sz w:val="16"/>
          <w:szCs w:val="16"/>
          <w:lang w:val="en-GB"/>
        </w:rPr>
      </w:pPr>
    </w:p>
    <w:p w14:paraId="4BEAEDCC" w14:textId="0EB18673" w:rsidR="005C2087" w:rsidRDefault="005C2087">
      <w:pPr>
        <w:rPr>
          <w:rFonts w:ascii="Gill Sans MT" w:hAnsi="Gill Sans MT"/>
          <w:sz w:val="16"/>
          <w:szCs w:val="16"/>
          <w:lang w:val="en-GB"/>
        </w:rPr>
      </w:pPr>
    </w:p>
    <w:p w14:paraId="4B7FAD5D" w14:textId="7C2A9C7A" w:rsidR="005C2087" w:rsidRDefault="005C2087">
      <w:pPr>
        <w:rPr>
          <w:rFonts w:ascii="Gill Sans MT" w:hAnsi="Gill Sans MT"/>
          <w:sz w:val="16"/>
          <w:szCs w:val="16"/>
          <w:lang w:val="en-GB"/>
        </w:rPr>
      </w:pPr>
    </w:p>
    <w:p w14:paraId="09C1F068" w14:textId="70307176" w:rsidR="005C2087" w:rsidRDefault="005C2087">
      <w:pPr>
        <w:rPr>
          <w:rFonts w:ascii="Gill Sans MT" w:hAnsi="Gill Sans MT"/>
          <w:sz w:val="16"/>
          <w:szCs w:val="16"/>
          <w:lang w:val="en-GB"/>
        </w:rPr>
      </w:pPr>
    </w:p>
    <w:p w14:paraId="0D7DB81A" w14:textId="2B0C7737" w:rsidR="005C2087" w:rsidRDefault="005C2087">
      <w:pPr>
        <w:rPr>
          <w:rFonts w:ascii="Gill Sans MT" w:hAnsi="Gill Sans MT"/>
          <w:sz w:val="16"/>
          <w:szCs w:val="16"/>
          <w:lang w:val="en-GB"/>
        </w:rPr>
      </w:pPr>
    </w:p>
    <w:p w14:paraId="1846548C" w14:textId="5D2630FC" w:rsidR="005C2087" w:rsidRDefault="005C2087">
      <w:pPr>
        <w:rPr>
          <w:rFonts w:ascii="Gill Sans MT" w:hAnsi="Gill Sans MT"/>
          <w:sz w:val="16"/>
          <w:szCs w:val="16"/>
          <w:lang w:val="en-GB"/>
        </w:rPr>
      </w:pPr>
    </w:p>
    <w:p w14:paraId="1D32213F" w14:textId="27321E5E" w:rsidR="005C2087" w:rsidRDefault="005C2087">
      <w:pPr>
        <w:rPr>
          <w:rFonts w:ascii="Gill Sans MT" w:hAnsi="Gill Sans MT"/>
          <w:sz w:val="16"/>
          <w:szCs w:val="16"/>
          <w:lang w:val="en-GB"/>
        </w:rPr>
      </w:pPr>
    </w:p>
    <w:p w14:paraId="48C3C3A1" w14:textId="1934DC45" w:rsidR="005C2087" w:rsidRDefault="005C2087">
      <w:pPr>
        <w:rPr>
          <w:rFonts w:ascii="Gill Sans MT" w:hAnsi="Gill Sans MT"/>
          <w:sz w:val="16"/>
          <w:szCs w:val="16"/>
          <w:lang w:val="en-GB"/>
        </w:rPr>
      </w:pPr>
    </w:p>
    <w:p w14:paraId="1BF3024F" w14:textId="54AC4FDD" w:rsidR="005C2087" w:rsidRDefault="005C2087">
      <w:pPr>
        <w:rPr>
          <w:rFonts w:ascii="Gill Sans MT" w:hAnsi="Gill Sans MT"/>
          <w:sz w:val="16"/>
          <w:szCs w:val="16"/>
          <w:lang w:val="en-GB"/>
        </w:rPr>
      </w:pPr>
    </w:p>
    <w:p w14:paraId="7180AFD8" w14:textId="70E6D426" w:rsidR="005C2087" w:rsidRDefault="005C2087">
      <w:pPr>
        <w:rPr>
          <w:rFonts w:ascii="Gill Sans MT" w:hAnsi="Gill Sans MT"/>
          <w:sz w:val="16"/>
          <w:szCs w:val="16"/>
          <w:lang w:val="en-GB"/>
        </w:rPr>
      </w:pPr>
    </w:p>
    <w:p w14:paraId="6265982F" w14:textId="6E8C2FF1" w:rsidR="005C2087" w:rsidRDefault="005C2087">
      <w:pPr>
        <w:rPr>
          <w:rFonts w:ascii="Gill Sans MT" w:hAnsi="Gill Sans MT"/>
          <w:sz w:val="16"/>
          <w:szCs w:val="16"/>
          <w:lang w:val="en-GB"/>
        </w:rPr>
      </w:pPr>
    </w:p>
    <w:p w14:paraId="13182DD5" w14:textId="21A312D5" w:rsidR="005C2087" w:rsidRDefault="005C2087">
      <w:pPr>
        <w:rPr>
          <w:rFonts w:ascii="Gill Sans MT" w:hAnsi="Gill Sans MT"/>
          <w:sz w:val="16"/>
          <w:szCs w:val="16"/>
          <w:lang w:val="en-GB"/>
        </w:rPr>
      </w:pPr>
    </w:p>
    <w:p w14:paraId="08162FAD" w14:textId="562FBF76" w:rsidR="005C2087" w:rsidRDefault="005C2087">
      <w:pPr>
        <w:rPr>
          <w:rFonts w:ascii="Gill Sans MT" w:hAnsi="Gill Sans MT"/>
          <w:sz w:val="16"/>
          <w:szCs w:val="16"/>
          <w:lang w:val="en-GB"/>
        </w:rPr>
      </w:pPr>
    </w:p>
    <w:p w14:paraId="00D0F3E1" w14:textId="05CFD33E" w:rsidR="005C2087" w:rsidRDefault="005C2087">
      <w:pPr>
        <w:rPr>
          <w:rFonts w:ascii="Gill Sans MT" w:hAnsi="Gill Sans MT"/>
          <w:sz w:val="16"/>
          <w:szCs w:val="16"/>
          <w:lang w:val="en-GB"/>
        </w:rPr>
      </w:pPr>
    </w:p>
    <w:p w14:paraId="10E79EC9" w14:textId="20C32D68" w:rsidR="00D10E8F" w:rsidRDefault="00D10E8F">
      <w:pPr>
        <w:rPr>
          <w:rFonts w:ascii="Gill Sans MT" w:hAnsi="Gill Sans MT"/>
          <w:sz w:val="16"/>
          <w:szCs w:val="16"/>
          <w:lang w:val="en-GB"/>
        </w:rPr>
      </w:pPr>
    </w:p>
    <w:p w14:paraId="7710EFC5" w14:textId="2ED1D5CF" w:rsidR="005C2087" w:rsidRPr="00D10E8F" w:rsidRDefault="00544E0D">
      <w:pPr>
        <w:rPr>
          <w:rFonts w:ascii="Gill Sans MT" w:hAnsi="Gill Sans MT"/>
          <w:b/>
          <w:bCs/>
          <w:sz w:val="16"/>
          <w:szCs w:val="16"/>
          <w:lang w:val="en-GB"/>
        </w:rPr>
      </w:pPr>
      <w:bookmarkStart w:id="3" w:name="_Hlk109402025"/>
      <w:proofErr w:type="gramStart"/>
      <w:r>
        <w:rPr>
          <w:rFonts w:ascii="Gill Sans MT" w:hAnsi="Gill Sans MT"/>
          <w:b/>
          <w:bCs/>
          <w:sz w:val="16"/>
          <w:szCs w:val="16"/>
          <w:lang w:val="en-GB"/>
        </w:rPr>
        <w:t>Supplemental Table 2</w:t>
      </w:r>
      <w:r w:rsidR="00D10E8F" w:rsidRPr="00253C1E">
        <w:rPr>
          <w:rFonts w:ascii="Gill Sans MT" w:hAnsi="Gill Sans MT"/>
          <w:b/>
          <w:bCs/>
          <w:sz w:val="16"/>
          <w:szCs w:val="16"/>
          <w:lang w:val="en-GB"/>
        </w:rPr>
        <w:t>.</w:t>
      </w:r>
      <w:proofErr w:type="gramEnd"/>
      <w:r w:rsidR="00D10E8F" w:rsidRPr="00253C1E">
        <w:rPr>
          <w:rFonts w:ascii="Gill Sans MT" w:hAnsi="Gill Sans MT"/>
          <w:b/>
          <w:bCs/>
          <w:sz w:val="16"/>
          <w:szCs w:val="16"/>
          <w:lang w:val="en-GB"/>
        </w:rPr>
        <w:t xml:space="preserve"> </w:t>
      </w:r>
      <w:r w:rsidR="00D10E8F">
        <w:rPr>
          <w:rFonts w:ascii="Gill Sans MT" w:hAnsi="Gill Sans MT"/>
          <w:b/>
          <w:bCs/>
          <w:sz w:val="16"/>
          <w:szCs w:val="16"/>
          <w:lang w:val="en-GB"/>
        </w:rPr>
        <w:t xml:space="preserve">Factors associated with the occurrence of DCI during </w:t>
      </w:r>
      <w:r w:rsidR="00C54BCD">
        <w:rPr>
          <w:rFonts w:ascii="Gill Sans MT" w:hAnsi="Gill Sans MT"/>
          <w:b/>
          <w:bCs/>
          <w:sz w:val="16"/>
          <w:szCs w:val="16"/>
          <w:lang w:val="en-GB"/>
        </w:rPr>
        <w:t xml:space="preserve">the </w:t>
      </w:r>
      <w:r w:rsidR="00D10E8F">
        <w:rPr>
          <w:rFonts w:ascii="Gill Sans MT" w:hAnsi="Gill Sans MT"/>
          <w:b/>
          <w:bCs/>
          <w:sz w:val="16"/>
          <w:szCs w:val="16"/>
          <w:lang w:val="en-GB"/>
        </w:rPr>
        <w:t>hospital course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2547"/>
        <w:gridCol w:w="709"/>
        <w:gridCol w:w="850"/>
        <w:gridCol w:w="709"/>
        <w:gridCol w:w="850"/>
        <w:gridCol w:w="1134"/>
        <w:gridCol w:w="2410"/>
      </w:tblGrid>
      <w:tr w:rsidR="0095775B" w:rsidRPr="0095775B" w14:paraId="1F2F412B" w14:textId="1B6602F6" w:rsidTr="004922C5">
        <w:trPr>
          <w:trHeight w:hRule="exact" w:val="639"/>
        </w:trPr>
        <w:tc>
          <w:tcPr>
            <w:tcW w:w="2547" w:type="dxa"/>
          </w:tcPr>
          <w:p w14:paraId="27F9DBDE" w14:textId="5854E29D" w:rsidR="0095775B" w:rsidRPr="0055211D" w:rsidRDefault="0095775B" w:rsidP="00E553EE">
            <w:pP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Occurrence of DCI</w:t>
            </w:r>
          </w:p>
        </w:tc>
        <w:tc>
          <w:tcPr>
            <w:tcW w:w="1559" w:type="dxa"/>
            <w:gridSpan w:val="2"/>
          </w:tcPr>
          <w:p w14:paraId="37748A6C" w14:textId="2538074A" w:rsidR="0095775B" w:rsidRDefault="0095775B" w:rsidP="00E553EE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No</w:t>
            </w:r>
          </w:p>
          <w:p w14:paraId="0CEF229C" w14:textId="19CAE113" w:rsidR="0095775B" w:rsidRPr="0055211D" w:rsidRDefault="0095775B" w:rsidP="00E553EE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55211D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 xml:space="preserve">(n = </w:t>
            </w: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3</w:t>
            </w:r>
            <w:r w:rsidRPr="0055211D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1559" w:type="dxa"/>
            <w:gridSpan w:val="2"/>
          </w:tcPr>
          <w:p w14:paraId="4D0F7830" w14:textId="7909A00B" w:rsidR="0095775B" w:rsidRDefault="0095775B" w:rsidP="00E553EE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Yes</w:t>
            </w:r>
          </w:p>
          <w:p w14:paraId="6582A825" w14:textId="28B40019" w:rsidR="0095775B" w:rsidRPr="0055211D" w:rsidRDefault="0095775B" w:rsidP="00E553EE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55211D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(n =1</w:t>
            </w: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6</w:t>
            </w:r>
            <w:r w:rsidRPr="0055211D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14:paraId="6079840F" w14:textId="44617C3B" w:rsidR="0095775B" w:rsidRPr="0055211D" w:rsidRDefault="0095775B" w:rsidP="00E553EE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Univariate P-Value</w:t>
            </w:r>
          </w:p>
        </w:tc>
        <w:tc>
          <w:tcPr>
            <w:tcW w:w="2410" w:type="dxa"/>
          </w:tcPr>
          <w:p w14:paraId="338C4AEB" w14:textId="48C5F327" w:rsidR="0095775B" w:rsidRDefault="0095775B" w:rsidP="00E553EE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 xml:space="preserve">Multivariable </w:t>
            </w:r>
            <w:r w:rsidRPr="0095775B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OR (95%CI)</w:t>
            </w: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, P-Value</w:t>
            </w:r>
          </w:p>
        </w:tc>
      </w:tr>
      <w:tr w:rsidR="0095775B" w:rsidRPr="009E554F" w14:paraId="6266744B" w14:textId="2822F203" w:rsidTr="004922C5">
        <w:trPr>
          <w:trHeight w:hRule="exact" w:val="255"/>
        </w:trPr>
        <w:tc>
          <w:tcPr>
            <w:tcW w:w="6799" w:type="dxa"/>
            <w:gridSpan w:val="6"/>
          </w:tcPr>
          <w:p w14:paraId="72E3DBA5" w14:textId="77777777" w:rsidR="0095775B" w:rsidRPr="0055211D" w:rsidRDefault="0095775B" w:rsidP="00E553EE">
            <w:pP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55211D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Demographics and Past Medical History</w:t>
            </w:r>
          </w:p>
        </w:tc>
        <w:tc>
          <w:tcPr>
            <w:tcW w:w="2410" w:type="dxa"/>
          </w:tcPr>
          <w:p w14:paraId="5FAB325B" w14:textId="77777777" w:rsidR="0095775B" w:rsidRPr="0055211D" w:rsidRDefault="0095775B" w:rsidP="00E553EE">
            <w:pP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</w:p>
        </w:tc>
      </w:tr>
      <w:tr w:rsidR="0095775B" w14:paraId="1AE616FC" w14:textId="45B7C206" w:rsidTr="004922C5">
        <w:trPr>
          <w:trHeight w:hRule="exact" w:val="255"/>
        </w:trPr>
        <w:tc>
          <w:tcPr>
            <w:tcW w:w="2547" w:type="dxa"/>
          </w:tcPr>
          <w:p w14:paraId="0F88431B" w14:textId="5DE689B7" w:rsidR="0095775B" w:rsidRDefault="0095775B" w:rsidP="00E553E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709" w:type="dxa"/>
          </w:tcPr>
          <w:p w14:paraId="79831ED3" w14:textId="61EC9C4B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56</w:t>
            </w:r>
          </w:p>
        </w:tc>
        <w:tc>
          <w:tcPr>
            <w:tcW w:w="850" w:type="dxa"/>
          </w:tcPr>
          <w:p w14:paraId="36427173" w14:textId="37111851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[±12]</w:t>
            </w:r>
          </w:p>
        </w:tc>
        <w:tc>
          <w:tcPr>
            <w:tcW w:w="709" w:type="dxa"/>
          </w:tcPr>
          <w:p w14:paraId="2E0718BA" w14:textId="69787EEB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57</w:t>
            </w:r>
          </w:p>
        </w:tc>
        <w:tc>
          <w:tcPr>
            <w:tcW w:w="850" w:type="dxa"/>
          </w:tcPr>
          <w:p w14:paraId="614C6A24" w14:textId="45EA1AFD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[±12]</w:t>
            </w:r>
          </w:p>
        </w:tc>
        <w:tc>
          <w:tcPr>
            <w:tcW w:w="1134" w:type="dxa"/>
          </w:tcPr>
          <w:p w14:paraId="4B90C75C" w14:textId="71B8E999" w:rsidR="0095775B" w:rsidRPr="00D3647F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D3647F">
              <w:rPr>
                <w:rFonts w:ascii="Gill Sans MT" w:hAnsi="Gill Sans MT"/>
                <w:sz w:val="16"/>
                <w:szCs w:val="16"/>
                <w:lang w:val="en-GB"/>
              </w:rPr>
              <w:t>0.874</w:t>
            </w:r>
          </w:p>
        </w:tc>
        <w:tc>
          <w:tcPr>
            <w:tcW w:w="2410" w:type="dxa"/>
          </w:tcPr>
          <w:p w14:paraId="359B2869" w14:textId="0993DF2B" w:rsidR="0095775B" w:rsidRPr="00D3647F" w:rsidRDefault="004922C5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.021 (0.960-1.085), P = 0.514</w:t>
            </w:r>
          </w:p>
        </w:tc>
      </w:tr>
      <w:tr w:rsidR="0095775B" w14:paraId="77A29EDC" w14:textId="1C6A21E2" w:rsidTr="004922C5">
        <w:trPr>
          <w:trHeight w:hRule="exact" w:val="255"/>
        </w:trPr>
        <w:tc>
          <w:tcPr>
            <w:tcW w:w="2547" w:type="dxa"/>
            <w:shd w:val="clear" w:color="auto" w:fill="auto"/>
          </w:tcPr>
          <w:p w14:paraId="080C89A2" w14:textId="77777777" w:rsidR="0095775B" w:rsidRDefault="0095775B" w:rsidP="00E553E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63E8D">
              <w:rPr>
                <w:rFonts w:ascii="Gill Sans MT" w:hAnsi="Gill Sans MT"/>
                <w:sz w:val="16"/>
                <w:szCs w:val="16"/>
                <w:lang w:val="en-GB"/>
              </w:rPr>
              <w:t>Sex (female)</w:t>
            </w:r>
          </w:p>
        </w:tc>
        <w:tc>
          <w:tcPr>
            <w:tcW w:w="709" w:type="dxa"/>
            <w:shd w:val="clear" w:color="auto" w:fill="auto"/>
          </w:tcPr>
          <w:p w14:paraId="6408B549" w14:textId="1BF0E4AA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30</w:t>
            </w:r>
          </w:p>
        </w:tc>
        <w:tc>
          <w:tcPr>
            <w:tcW w:w="850" w:type="dxa"/>
            <w:shd w:val="clear" w:color="auto" w:fill="auto"/>
          </w:tcPr>
          <w:p w14:paraId="3D1F9C85" w14:textId="606A9CB8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77)</w:t>
            </w:r>
          </w:p>
        </w:tc>
        <w:tc>
          <w:tcPr>
            <w:tcW w:w="709" w:type="dxa"/>
            <w:shd w:val="clear" w:color="auto" w:fill="auto"/>
          </w:tcPr>
          <w:p w14:paraId="00C45C7B" w14:textId="09CAEEF6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14:paraId="081C9D13" w14:textId="750B396C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56)</w:t>
            </w:r>
          </w:p>
        </w:tc>
        <w:tc>
          <w:tcPr>
            <w:tcW w:w="1134" w:type="dxa"/>
            <w:shd w:val="clear" w:color="auto" w:fill="auto"/>
          </w:tcPr>
          <w:p w14:paraId="4CC292D5" w14:textId="012C73A8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191</w:t>
            </w:r>
          </w:p>
        </w:tc>
        <w:tc>
          <w:tcPr>
            <w:tcW w:w="2410" w:type="dxa"/>
          </w:tcPr>
          <w:p w14:paraId="2EA2977F" w14:textId="756BF6CE" w:rsidR="0095775B" w:rsidRDefault="004922C5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296 (0.076-1.159), P = 0.080</w:t>
            </w:r>
          </w:p>
        </w:tc>
      </w:tr>
      <w:tr w:rsidR="0095775B" w14:paraId="0F3538A6" w14:textId="2E9AA60D" w:rsidTr="004922C5">
        <w:trPr>
          <w:trHeight w:hRule="exact" w:val="255"/>
        </w:trPr>
        <w:tc>
          <w:tcPr>
            <w:tcW w:w="2547" w:type="dxa"/>
          </w:tcPr>
          <w:p w14:paraId="34B555E2" w14:textId="77777777" w:rsidR="0095775B" w:rsidRDefault="0095775B" w:rsidP="00E553E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History of smoking</w:t>
            </w:r>
          </w:p>
        </w:tc>
        <w:tc>
          <w:tcPr>
            <w:tcW w:w="709" w:type="dxa"/>
          </w:tcPr>
          <w:p w14:paraId="2BAC9199" w14:textId="216E7236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9</w:t>
            </w:r>
          </w:p>
        </w:tc>
        <w:tc>
          <w:tcPr>
            <w:tcW w:w="850" w:type="dxa"/>
          </w:tcPr>
          <w:p w14:paraId="165A73E6" w14:textId="0E2C9C08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49)</w:t>
            </w:r>
          </w:p>
        </w:tc>
        <w:tc>
          <w:tcPr>
            <w:tcW w:w="709" w:type="dxa"/>
          </w:tcPr>
          <w:p w14:paraId="271D05D0" w14:textId="177614C6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8</w:t>
            </w:r>
          </w:p>
        </w:tc>
        <w:tc>
          <w:tcPr>
            <w:tcW w:w="850" w:type="dxa"/>
          </w:tcPr>
          <w:p w14:paraId="1F74CC70" w14:textId="4AA6EABB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50)</w:t>
            </w:r>
          </w:p>
        </w:tc>
        <w:tc>
          <w:tcPr>
            <w:tcW w:w="1134" w:type="dxa"/>
          </w:tcPr>
          <w:p w14:paraId="5ED3B04A" w14:textId="023B41EE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2410" w:type="dxa"/>
          </w:tcPr>
          <w:p w14:paraId="7DE0FC10" w14:textId="77777777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95775B" w14:paraId="137232F8" w14:textId="3B32EC9F" w:rsidTr="004922C5">
        <w:trPr>
          <w:trHeight w:hRule="exact" w:val="255"/>
        </w:trPr>
        <w:tc>
          <w:tcPr>
            <w:tcW w:w="2547" w:type="dxa"/>
          </w:tcPr>
          <w:p w14:paraId="07CAE5CA" w14:textId="77777777" w:rsidR="0095775B" w:rsidRDefault="0095775B" w:rsidP="00E553E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Premedical history of hypertension</w:t>
            </w:r>
          </w:p>
        </w:tc>
        <w:tc>
          <w:tcPr>
            <w:tcW w:w="709" w:type="dxa"/>
          </w:tcPr>
          <w:p w14:paraId="0DDE33AD" w14:textId="28FF5042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2</w:t>
            </w:r>
          </w:p>
        </w:tc>
        <w:tc>
          <w:tcPr>
            <w:tcW w:w="850" w:type="dxa"/>
          </w:tcPr>
          <w:p w14:paraId="20713DA7" w14:textId="3D9EBFB0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31)</w:t>
            </w:r>
          </w:p>
        </w:tc>
        <w:tc>
          <w:tcPr>
            <w:tcW w:w="709" w:type="dxa"/>
          </w:tcPr>
          <w:p w14:paraId="33570649" w14:textId="46A87311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6</w:t>
            </w:r>
          </w:p>
        </w:tc>
        <w:tc>
          <w:tcPr>
            <w:tcW w:w="850" w:type="dxa"/>
          </w:tcPr>
          <w:p w14:paraId="2C98F776" w14:textId="0087E393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38)</w:t>
            </w:r>
          </w:p>
        </w:tc>
        <w:tc>
          <w:tcPr>
            <w:tcW w:w="1134" w:type="dxa"/>
          </w:tcPr>
          <w:p w14:paraId="035A34A6" w14:textId="06D01A56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754</w:t>
            </w:r>
          </w:p>
        </w:tc>
        <w:tc>
          <w:tcPr>
            <w:tcW w:w="2410" w:type="dxa"/>
          </w:tcPr>
          <w:p w14:paraId="2BAC5E83" w14:textId="77777777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95775B" w14:paraId="3A14FCD7" w14:textId="0EB29DC3" w:rsidTr="004922C5">
        <w:trPr>
          <w:trHeight w:hRule="exact" w:val="255"/>
        </w:trPr>
        <w:tc>
          <w:tcPr>
            <w:tcW w:w="2547" w:type="dxa"/>
          </w:tcPr>
          <w:p w14:paraId="1F19FD62" w14:textId="77777777" w:rsidR="0095775B" w:rsidRDefault="0095775B" w:rsidP="00E553E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Diabetes mellitus II</w:t>
            </w:r>
          </w:p>
        </w:tc>
        <w:tc>
          <w:tcPr>
            <w:tcW w:w="709" w:type="dxa"/>
          </w:tcPr>
          <w:p w14:paraId="431A4F4D" w14:textId="788F196C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</w:tcPr>
          <w:p w14:paraId="63610760" w14:textId="00FE7A19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13)</w:t>
            </w:r>
          </w:p>
        </w:tc>
        <w:tc>
          <w:tcPr>
            <w:tcW w:w="709" w:type="dxa"/>
          </w:tcPr>
          <w:p w14:paraId="1C64D5E1" w14:textId="7832377F" w:rsidR="0095775B" w:rsidRDefault="0095775B" w:rsidP="00D3647F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14:paraId="636DD0B5" w14:textId="07AC0829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6)</w:t>
            </w:r>
          </w:p>
        </w:tc>
        <w:tc>
          <w:tcPr>
            <w:tcW w:w="1134" w:type="dxa"/>
          </w:tcPr>
          <w:p w14:paraId="06ECA3E6" w14:textId="1EB2A5DC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660</w:t>
            </w:r>
          </w:p>
        </w:tc>
        <w:tc>
          <w:tcPr>
            <w:tcW w:w="2410" w:type="dxa"/>
          </w:tcPr>
          <w:p w14:paraId="755AF0F8" w14:textId="77777777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95775B" w14:paraId="53EFCB14" w14:textId="3CDB3D99" w:rsidTr="004922C5">
        <w:trPr>
          <w:trHeight w:hRule="exact" w:val="255"/>
        </w:trPr>
        <w:tc>
          <w:tcPr>
            <w:tcW w:w="2547" w:type="dxa"/>
          </w:tcPr>
          <w:p w14:paraId="5234A2BD" w14:textId="77777777" w:rsidR="0095775B" w:rsidRDefault="0095775B" w:rsidP="00E553E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Loss of consciousness at ictus</w:t>
            </w:r>
          </w:p>
        </w:tc>
        <w:tc>
          <w:tcPr>
            <w:tcW w:w="709" w:type="dxa"/>
          </w:tcPr>
          <w:p w14:paraId="4854164F" w14:textId="5C016887" w:rsidR="0095775B" w:rsidRDefault="0095775B" w:rsidP="00D3647F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25</w:t>
            </w:r>
          </w:p>
        </w:tc>
        <w:tc>
          <w:tcPr>
            <w:tcW w:w="850" w:type="dxa"/>
          </w:tcPr>
          <w:p w14:paraId="5CE8B2E2" w14:textId="45658CA9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64)</w:t>
            </w:r>
          </w:p>
        </w:tc>
        <w:tc>
          <w:tcPr>
            <w:tcW w:w="709" w:type="dxa"/>
          </w:tcPr>
          <w:p w14:paraId="66236E4D" w14:textId="0AE17E2C" w:rsidR="0095775B" w:rsidRDefault="0095775B" w:rsidP="00D3647F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1</w:t>
            </w:r>
          </w:p>
        </w:tc>
        <w:tc>
          <w:tcPr>
            <w:tcW w:w="850" w:type="dxa"/>
          </w:tcPr>
          <w:p w14:paraId="784B76E1" w14:textId="5268F791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69)</w:t>
            </w:r>
          </w:p>
        </w:tc>
        <w:tc>
          <w:tcPr>
            <w:tcW w:w="1134" w:type="dxa"/>
          </w:tcPr>
          <w:p w14:paraId="021CA00F" w14:textId="1021F4FD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2410" w:type="dxa"/>
          </w:tcPr>
          <w:p w14:paraId="41D6F8D0" w14:textId="77777777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95775B" w14:paraId="645DB4A8" w14:textId="6F14226B" w:rsidTr="004922C5">
        <w:trPr>
          <w:trHeight w:hRule="exact" w:val="255"/>
        </w:trPr>
        <w:tc>
          <w:tcPr>
            <w:tcW w:w="6799" w:type="dxa"/>
            <w:gridSpan w:val="6"/>
          </w:tcPr>
          <w:p w14:paraId="314EA777" w14:textId="77777777" w:rsidR="0095775B" w:rsidRPr="00D211B1" w:rsidRDefault="0095775B" w:rsidP="00E553EE">
            <w:pP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D211B1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Clinical Findings on Admission</w:t>
            </w:r>
          </w:p>
        </w:tc>
        <w:tc>
          <w:tcPr>
            <w:tcW w:w="2410" w:type="dxa"/>
          </w:tcPr>
          <w:p w14:paraId="7279616C" w14:textId="77777777" w:rsidR="0095775B" w:rsidRPr="00D211B1" w:rsidRDefault="0095775B" w:rsidP="00E553EE">
            <w:pP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</w:p>
        </w:tc>
      </w:tr>
      <w:tr w:rsidR="0095775B" w14:paraId="26469F78" w14:textId="359B647F" w:rsidTr="004922C5">
        <w:trPr>
          <w:trHeight w:hRule="exact" w:val="255"/>
        </w:trPr>
        <w:tc>
          <w:tcPr>
            <w:tcW w:w="2547" w:type="dxa"/>
          </w:tcPr>
          <w:p w14:paraId="79E885B1" w14:textId="3385F25C" w:rsidR="0095775B" w:rsidRDefault="0095775B" w:rsidP="00E553E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Hunt-Hess-Grade on admission</w:t>
            </w:r>
            <w:r w:rsidRPr="000E5E3A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709" w:type="dxa"/>
          </w:tcPr>
          <w:p w14:paraId="685DD062" w14:textId="01C04A3B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</w:tcPr>
          <w:p w14:paraId="72102DD1" w14:textId="3584B989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[3-5]</w:t>
            </w:r>
          </w:p>
        </w:tc>
        <w:tc>
          <w:tcPr>
            <w:tcW w:w="709" w:type="dxa"/>
          </w:tcPr>
          <w:p w14:paraId="71BAB28B" w14:textId="3FCE7B8F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</w:tcPr>
          <w:p w14:paraId="22607602" w14:textId="080B9A35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[4-5]</w:t>
            </w:r>
          </w:p>
        </w:tc>
        <w:tc>
          <w:tcPr>
            <w:tcW w:w="1134" w:type="dxa"/>
          </w:tcPr>
          <w:p w14:paraId="699BF9C6" w14:textId="2A73B225" w:rsidR="0095775B" w:rsidRPr="009A7137" w:rsidRDefault="0095775B" w:rsidP="00E553EE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0.034</w:t>
            </w:r>
          </w:p>
        </w:tc>
        <w:tc>
          <w:tcPr>
            <w:tcW w:w="2410" w:type="dxa"/>
          </w:tcPr>
          <w:p w14:paraId="256B2425" w14:textId="57D7F373" w:rsidR="0095775B" w:rsidRPr="004922C5" w:rsidRDefault="004922C5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4922C5">
              <w:rPr>
                <w:rFonts w:ascii="Gill Sans MT" w:hAnsi="Gill Sans MT"/>
                <w:sz w:val="16"/>
                <w:szCs w:val="16"/>
                <w:lang w:val="en-GB"/>
              </w:rPr>
              <w:t>2.669 (1.211-5.884), P = 0.015</w:t>
            </w:r>
          </w:p>
        </w:tc>
      </w:tr>
      <w:tr w:rsidR="0095775B" w14:paraId="4CD96939" w14:textId="1A566846" w:rsidTr="004922C5">
        <w:trPr>
          <w:trHeight w:hRule="exact" w:val="255"/>
        </w:trPr>
        <w:tc>
          <w:tcPr>
            <w:tcW w:w="2547" w:type="dxa"/>
          </w:tcPr>
          <w:p w14:paraId="7E607D3B" w14:textId="77777777" w:rsidR="0095775B" w:rsidRDefault="0095775B" w:rsidP="00E553E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Modified Fisher Scale on admission</w:t>
            </w:r>
          </w:p>
        </w:tc>
        <w:tc>
          <w:tcPr>
            <w:tcW w:w="709" w:type="dxa"/>
          </w:tcPr>
          <w:p w14:paraId="56B13AF1" w14:textId="047018C7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</w:tcPr>
          <w:p w14:paraId="682F08CA" w14:textId="2E7792DF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[3-4]</w:t>
            </w:r>
          </w:p>
        </w:tc>
        <w:tc>
          <w:tcPr>
            <w:tcW w:w="709" w:type="dxa"/>
          </w:tcPr>
          <w:p w14:paraId="6F711408" w14:textId="3C4A2E2F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</w:tcPr>
          <w:p w14:paraId="601A7143" w14:textId="6411199D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[3-4]</w:t>
            </w:r>
          </w:p>
        </w:tc>
        <w:tc>
          <w:tcPr>
            <w:tcW w:w="1134" w:type="dxa"/>
          </w:tcPr>
          <w:p w14:paraId="71780901" w14:textId="03F2F994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367</w:t>
            </w:r>
          </w:p>
        </w:tc>
        <w:tc>
          <w:tcPr>
            <w:tcW w:w="2410" w:type="dxa"/>
          </w:tcPr>
          <w:p w14:paraId="7FEB0E2E" w14:textId="77777777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95775B" w14:paraId="07DC70A9" w14:textId="778C0939" w:rsidTr="004922C5">
        <w:trPr>
          <w:trHeight w:hRule="exact" w:val="255"/>
        </w:trPr>
        <w:tc>
          <w:tcPr>
            <w:tcW w:w="2547" w:type="dxa"/>
            <w:shd w:val="clear" w:color="auto" w:fill="auto"/>
          </w:tcPr>
          <w:p w14:paraId="4BA681FA" w14:textId="77777777" w:rsidR="0095775B" w:rsidRPr="009B2339" w:rsidRDefault="0095775B" w:rsidP="00E553E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9B2339">
              <w:rPr>
                <w:rFonts w:ascii="Gill Sans MT" w:hAnsi="Gill Sans MT"/>
                <w:sz w:val="16"/>
                <w:szCs w:val="16"/>
                <w:lang w:val="en-GB"/>
              </w:rPr>
              <w:t>SEBES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 xml:space="preserve"> on admission</w:t>
            </w:r>
          </w:p>
        </w:tc>
        <w:tc>
          <w:tcPr>
            <w:tcW w:w="709" w:type="dxa"/>
            <w:shd w:val="clear" w:color="auto" w:fill="auto"/>
          </w:tcPr>
          <w:p w14:paraId="4DD53E98" w14:textId="1B5D4888" w:rsidR="0095775B" w:rsidRPr="009B2339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08CF20D8" w14:textId="59276078" w:rsidR="0095775B" w:rsidRPr="009B2339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[2-4]</w:t>
            </w:r>
          </w:p>
        </w:tc>
        <w:tc>
          <w:tcPr>
            <w:tcW w:w="709" w:type="dxa"/>
            <w:shd w:val="clear" w:color="auto" w:fill="auto"/>
          </w:tcPr>
          <w:p w14:paraId="0D2BA6DC" w14:textId="56ACC1DF" w:rsidR="0095775B" w:rsidRPr="009B2339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5EACF5B9" w14:textId="634492FA" w:rsidR="0095775B" w:rsidRPr="009B2339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[2-3]</w:t>
            </w:r>
          </w:p>
        </w:tc>
        <w:tc>
          <w:tcPr>
            <w:tcW w:w="1134" w:type="dxa"/>
            <w:shd w:val="clear" w:color="auto" w:fill="auto"/>
          </w:tcPr>
          <w:p w14:paraId="2C5BB611" w14:textId="554B8921" w:rsidR="0095775B" w:rsidRPr="0048547E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843</w:t>
            </w:r>
          </w:p>
        </w:tc>
        <w:tc>
          <w:tcPr>
            <w:tcW w:w="2410" w:type="dxa"/>
          </w:tcPr>
          <w:p w14:paraId="524ABC21" w14:textId="77777777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95775B" w14:paraId="7BEA408B" w14:textId="18201189" w:rsidTr="004922C5">
        <w:trPr>
          <w:trHeight w:hRule="exact" w:val="255"/>
        </w:trPr>
        <w:tc>
          <w:tcPr>
            <w:tcW w:w="2547" w:type="dxa"/>
          </w:tcPr>
          <w:p w14:paraId="2EDABBE4" w14:textId="6AE7ACF0" w:rsidR="0095775B" w:rsidRDefault="0095775B" w:rsidP="00E553E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744964">
              <w:rPr>
                <w:rFonts w:ascii="Gill Sans MT" w:hAnsi="Gill Sans MT"/>
                <w:sz w:val="16"/>
                <w:szCs w:val="16"/>
                <w:lang w:val="en-GB"/>
              </w:rPr>
              <w:t>Aneurysm size &gt;10 mm</w:t>
            </w:r>
          </w:p>
        </w:tc>
        <w:tc>
          <w:tcPr>
            <w:tcW w:w="709" w:type="dxa"/>
          </w:tcPr>
          <w:p w14:paraId="1866F205" w14:textId="2A538CBF" w:rsidR="0095775B" w:rsidRDefault="0095775B" w:rsidP="000E5E3A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8</w:t>
            </w:r>
          </w:p>
        </w:tc>
        <w:tc>
          <w:tcPr>
            <w:tcW w:w="850" w:type="dxa"/>
          </w:tcPr>
          <w:p w14:paraId="405F7BA3" w14:textId="3D221FBA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21)</w:t>
            </w:r>
          </w:p>
        </w:tc>
        <w:tc>
          <w:tcPr>
            <w:tcW w:w="709" w:type="dxa"/>
          </w:tcPr>
          <w:p w14:paraId="2A17038B" w14:textId="7B9C0B92" w:rsidR="0095775B" w:rsidRDefault="0095775B" w:rsidP="000E5E3A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</w:tcPr>
          <w:p w14:paraId="4FEFB17A" w14:textId="07489510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31)</w:t>
            </w:r>
          </w:p>
        </w:tc>
        <w:tc>
          <w:tcPr>
            <w:tcW w:w="1134" w:type="dxa"/>
          </w:tcPr>
          <w:p w14:paraId="39788830" w14:textId="460EF8BD" w:rsidR="0095775B" w:rsidRPr="000E5E3A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0E5E3A">
              <w:rPr>
                <w:rFonts w:ascii="Gill Sans MT" w:hAnsi="Gill Sans MT"/>
                <w:sz w:val="16"/>
                <w:szCs w:val="16"/>
                <w:lang w:val="en-GB"/>
              </w:rPr>
              <w:t>0.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493</w:t>
            </w:r>
          </w:p>
        </w:tc>
        <w:tc>
          <w:tcPr>
            <w:tcW w:w="2410" w:type="dxa"/>
          </w:tcPr>
          <w:p w14:paraId="214D7C8E" w14:textId="77777777" w:rsidR="0095775B" w:rsidRPr="000E5E3A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95775B" w14:paraId="3D523951" w14:textId="34B00783" w:rsidTr="004922C5">
        <w:trPr>
          <w:trHeight w:hRule="exact" w:val="255"/>
        </w:trPr>
        <w:tc>
          <w:tcPr>
            <w:tcW w:w="2547" w:type="dxa"/>
          </w:tcPr>
          <w:p w14:paraId="64BB131F" w14:textId="463179B2" w:rsidR="0095775B" w:rsidRDefault="0095775B" w:rsidP="00E553E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Anterior vs. posterior circulation</w:t>
            </w:r>
          </w:p>
        </w:tc>
        <w:tc>
          <w:tcPr>
            <w:tcW w:w="709" w:type="dxa"/>
          </w:tcPr>
          <w:p w14:paraId="77D98B90" w14:textId="7809C814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34/4</w:t>
            </w:r>
          </w:p>
        </w:tc>
        <w:tc>
          <w:tcPr>
            <w:tcW w:w="850" w:type="dxa"/>
          </w:tcPr>
          <w:p w14:paraId="6FCC0474" w14:textId="3A4056EB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90/10)</w:t>
            </w:r>
          </w:p>
        </w:tc>
        <w:tc>
          <w:tcPr>
            <w:tcW w:w="709" w:type="dxa"/>
          </w:tcPr>
          <w:p w14:paraId="00D3BAC6" w14:textId="447FD737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4/2</w:t>
            </w:r>
          </w:p>
        </w:tc>
        <w:tc>
          <w:tcPr>
            <w:tcW w:w="850" w:type="dxa"/>
          </w:tcPr>
          <w:p w14:paraId="55B0EF4E" w14:textId="10304751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88/12)</w:t>
            </w:r>
          </w:p>
        </w:tc>
        <w:tc>
          <w:tcPr>
            <w:tcW w:w="1134" w:type="dxa"/>
          </w:tcPr>
          <w:p w14:paraId="7FD97812" w14:textId="5A6785F6" w:rsidR="0095775B" w:rsidRPr="00762130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2410" w:type="dxa"/>
          </w:tcPr>
          <w:p w14:paraId="601D01B5" w14:textId="77777777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95775B" w14:paraId="1FBB6EF1" w14:textId="53D763C8" w:rsidTr="004922C5">
        <w:trPr>
          <w:trHeight w:hRule="exact" w:val="255"/>
        </w:trPr>
        <w:tc>
          <w:tcPr>
            <w:tcW w:w="6799" w:type="dxa"/>
            <w:gridSpan w:val="6"/>
          </w:tcPr>
          <w:p w14:paraId="166DB74A" w14:textId="77777777" w:rsidR="0095775B" w:rsidRPr="0048547E" w:rsidRDefault="0095775B" w:rsidP="00E553EE">
            <w:pP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A43A77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Aneurysm treatment</w:t>
            </w:r>
          </w:p>
        </w:tc>
        <w:tc>
          <w:tcPr>
            <w:tcW w:w="2410" w:type="dxa"/>
          </w:tcPr>
          <w:p w14:paraId="091BC022" w14:textId="77777777" w:rsidR="0095775B" w:rsidRPr="00A43A77" w:rsidRDefault="0095775B" w:rsidP="00E553EE">
            <w:pP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</w:p>
        </w:tc>
      </w:tr>
      <w:tr w:rsidR="0095775B" w14:paraId="792E0219" w14:textId="08A68EFA" w:rsidTr="004922C5">
        <w:trPr>
          <w:trHeight w:hRule="exact" w:val="255"/>
        </w:trPr>
        <w:tc>
          <w:tcPr>
            <w:tcW w:w="2547" w:type="dxa"/>
            <w:shd w:val="clear" w:color="auto" w:fill="auto"/>
          </w:tcPr>
          <w:p w14:paraId="749BD483" w14:textId="4BEB0A9C" w:rsidR="0095775B" w:rsidRPr="00363E8D" w:rsidRDefault="0095775B" w:rsidP="00E553E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Clipping/Coiling/No intervention</w:t>
            </w:r>
          </w:p>
        </w:tc>
        <w:tc>
          <w:tcPr>
            <w:tcW w:w="709" w:type="dxa"/>
            <w:shd w:val="clear" w:color="auto" w:fill="auto"/>
          </w:tcPr>
          <w:p w14:paraId="193491F0" w14:textId="194FAE30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28/10/1</w:t>
            </w:r>
          </w:p>
        </w:tc>
        <w:tc>
          <w:tcPr>
            <w:tcW w:w="850" w:type="dxa"/>
            <w:shd w:val="clear" w:color="auto" w:fill="auto"/>
          </w:tcPr>
          <w:p w14:paraId="10CF70D8" w14:textId="4AC003A0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26/71/3)</w:t>
            </w:r>
          </w:p>
        </w:tc>
        <w:tc>
          <w:tcPr>
            <w:tcW w:w="709" w:type="dxa"/>
            <w:shd w:val="clear" w:color="auto" w:fill="auto"/>
          </w:tcPr>
          <w:p w14:paraId="0128BAFB" w14:textId="2ACBB12C" w:rsidR="0095775B" w:rsidRDefault="0095775B" w:rsidP="0018540F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1/5/0</w:t>
            </w:r>
          </w:p>
        </w:tc>
        <w:tc>
          <w:tcPr>
            <w:tcW w:w="850" w:type="dxa"/>
            <w:shd w:val="clear" w:color="auto" w:fill="auto"/>
          </w:tcPr>
          <w:p w14:paraId="1299DE9E" w14:textId="0F2D20FE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69/31/0)</w:t>
            </w:r>
          </w:p>
        </w:tc>
        <w:tc>
          <w:tcPr>
            <w:tcW w:w="1134" w:type="dxa"/>
            <w:shd w:val="clear" w:color="auto" w:fill="auto"/>
          </w:tcPr>
          <w:p w14:paraId="33FE060D" w14:textId="5247741B" w:rsidR="0095775B" w:rsidRPr="00A61F3D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A61F3D">
              <w:rPr>
                <w:rFonts w:ascii="Gill Sans MT" w:hAnsi="Gill Sans MT"/>
                <w:sz w:val="16"/>
                <w:szCs w:val="16"/>
                <w:lang w:val="en-GB"/>
              </w:rPr>
              <w:t>0.747</w:t>
            </w:r>
          </w:p>
        </w:tc>
        <w:tc>
          <w:tcPr>
            <w:tcW w:w="2410" w:type="dxa"/>
          </w:tcPr>
          <w:p w14:paraId="78C7D041" w14:textId="77777777" w:rsidR="0095775B" w:rsidRPr="00A61F3D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95775B" w14:paraId="05BCD1A7" w14:textId="248D39BD" w:rsidTr="004922C5">
        <w:trPr>
          <w:trHeight w:hRule="exact" w:val="255"/>
        </w:trPr>
        <w:tc>
          <w:tcPr>
            <w:tcW w:w="2547" w:type="dxa"/>
            <w:shd w:val="clear" w:color="auto" w:fill="auto"/>
          </w:tcPr>
          <w:p w14:paraId="751369F5" w14:textId="77777777" w:rsidR="0095775B" w:rsidRPr="00363E8D" w:rsidRDefault="0095775B" w:rsidP="00E553E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63E8D">
              <w:rPr>
                <w:rFonts w:ascii="Gill Sans MT" w:hAnsi="Gill Sans MT"/>
                <w:sz w:val="16"/>
                <w:szCs w:val="16"/>
                <w:lang w:val="en-GB"/>
              </w:rPr>
              <w:t>Hemicraniectomy</w:t>
            </w:r>
          </w:p>
        </w:tc>
        <w:tc>
          <w:tcPr>
            <w:tcW w:w="709" w:type="dxa"/>
            <w:shd w:val="clear" w:color="auto" w:fill="auto"/>
          </w:tcPr>
          <w:p w14:paraId="04D4E1C1" w14:textId="1A3E0528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75E5656D" w14:textId="26FB68BA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3)</w:t>
            </w:r>
          </w:p>
        </w:tc>
        <w:tc>
          <w:tcPr>
            <w:tcW w:w="709" w:type="dxa"/>
            <w:shd w:val="clear" w:color="auto" w:fill="auto"/>
          </w:tcPr>
          <w:p w14:paraId="7C710F43" w14:textId="74BD1D4C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18638989" w14:textId="4FCA5603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6)</w:t>
            </w:r>
          </w:p>
        </w:tc>
        <w:tc>
          <w:tcPr>
            <w:tcW w:w="1134" w:type="dxa"/>
            <w:shd w:val="clear" w:color="auto" w:fill="auto"/>
          </w:tcPr>
          <w:p w14:paraId="3D9FFA8D" w14:textId="2F8199CC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501</w:t>
            </w:r>
          </w:p>
        </w:tc>
        <w:tc>
          <w:tcPr>
            <w:tcW w:w="2410" w:type="dxa"/>
          </w:tcPr>
          <w:p w14:paraId="58ECBF55" w14:textId="77777777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95775B" w14:paraId="7B3832A8" w14:textId="0D74F826" w:rsidTr="004922C5">
        <w:trPr>
          <w:trHeight w:hRule="exact" w:val="255"/>
        </w:trPr>
        <w:tc>
          <w:tcPr>
            <w:tcW w:w="5665" w:type="dxa"/>
            <w:gridSpan w:val="5"/>
          </w:tcPr>
          <w:p w14:paraId="37C3A56C" w14:textId="77777777" w:rsidR="0095775B" w:rsidRDefault="0095775B" w:rsidP="00E553E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D211B1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Hospital Complications</w:t>
            </w:r>
          </w:p>
        </w:tc>
        <w:tc>
          <w:tcPr>
            <w:tcW w:w="1134" w:type="dxa"/>
          </w:tcPr>
          <w:p w14:paraId="67ADEB16" w14:textId="77777777" w:rsidR="0095775B" w:rsidRPr="00D211B1" w:rsidRDefault="0095775B" w:rsidP="00E553EE">
            <w:pP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14:paraId="5B607C3B" w14:textId="77777777" w:rsidR="0095775B" w:rsidRPr="00D211B1" w:rsidRDefault="0095775B" w:rsidP="00E553EE">
            <w:pPr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</w:p>
        </w:tc>
      </w:tr>
      <w:tr w:rsidR="0095775B" w14:paraId="778C3C45" w14:textId="1F8AC6A4" w:rsidTr="004922C5">
        <w:trPr>
          <w:trHeight w:hRule="exact" w:val="255"/>
        </w:trPr>
        <w:tc>
          <w:tcPr>
            <w:tcW w:w="2547" w:type="dxa"/>
          </w:tcPr>
          <w:p w14:paraId="35FC4D6B" w14:textId="54E2544B" w:rsidR="0095775B" w:rsidRDefault="0095775B" w:rsidP="00E553E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D211B1">
              <w:rPr>
                <w:rFonts w:ascii="Gill Sans MT" w:hAnsi="Gill Sans MT"/>
                <w:sz w:val="16"/>
                <w:szCs w:val="16"/>
                <w:lang w:val="en-GB"/>
              </w:rPr>
              <w:t>Hydrocephalus treated with EVD</w:t>
            </w:r>
          </w:p>
        </w:tc>
        <w:tc>
          <w:tcPr>
            <w:tcW w:w="709" w:type="dxa"/>
          </w:tcPr>
          <w:p w14:paraId="2B32DB69" w14:textId="0A985E18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29</w:t>
            </w:r>
          </w:p>
        </w:tc>
        <w:tc>
          <w:tcPr>
            <w:tcW w:w="850" w:type="dxa"/>
          </w:tcPr>
          <w:p w14:paraId="5918274E" w14:textId="15ED6863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74)</w:t>
            </w:r>
          </w:p>
        </w:tc>
        <w:tc>
          <w:tcPr>
            <w:tcW w:w="709" w:type="dxa"/>
          </w:tcPr>
          <w:p w14:paraId="0EA8C537" w14:textId="743C6A9E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2</w:t>
            </w:r>
          </w:p>
        </w:tc>
        <w:tc>
          <w:tcPr>
            <w:tcW w:w="850" w:type="dxa"/>
          </w:tcPr>
          <w:p w14:paraId="7BA27557" w14:textId="205285D6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75)</w:t>
            </w:r>
          </w:p>
        </w:tc>
        <w:tc>
          <w:tcPr>
            <w:tcW w:w="1134" w:type="dxa"/>
          </w:tcPr>
          <w:p w14:paraId="227C8ACF" w14:textId="6F9B19EC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2410" w:type="dxa"/>
          </w:tcPr>
          <w:p w14:paraId="29F347F0" w14:textId="77777777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95775B" w14:paraId="3067A98F" w14:textId="751B8B2A" w:rsidTr="004922C5">
        <w:trPr>
          <w:trHeight w:hRule="exact" w:val="255"/>
        </w:trPr>
        <w:tc>
          <w:tcPr>
            <w:tcW w:w="2547" w:type="dxa"/>
          </w:tcPr>
          <w:p w14:paraId="7C7A309D" w14:textId="77777777" w:rsidR="0095775B" w:rsidRDefault="0095775B" w:rsidP="00E553E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D211B1">
              <w:rPr>
                <w:rFonts w:ascii="Gill Sans MT" w:hAnsi="Gill Sans MT"/>
                <w:sz w:val="16"/>
                <w:szCs w:val="16"/>
                <w:lang w:val="en-GB"/>
              </w:rPr>
              <w:t>Ventriculitis</w:t>
            </w:r>
          </w:p>
        </w:tc>
        <w:tc>
          <w:tcPr>
            <w:tcW w:w="709" w:type="dxa"/>
          </w:tcPr>
          <w:p w14:paraId="76A7F656" w14:textId="49784FD5" w:rsidR="0095775B" w:rsidRDefault="0095775B" w:rsidP="00A61F3D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6</w:t>
            </w:r>
          </w:p>
        </w:tc>
        <w:tc>
          <w:tcPr>
            <w:tcW w:w="850" w:type="dxa"/>
          </w:tcPr>
          <w:p w14:paraId="24A23276" w14:textId="03E15B0E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15)</w:t>
            </w:r>
          </w:p>
        </w:tc>
        <w:tc>
          <w:tcPr>
            <w:tcW w:w="709" w:type="dxa"/>
          </w:tcPr>
          <w:p w14:paraId="7D769E06" w14:textId="776EE6F3" w:rsidR="0095775B" w:rsidRDefault="0095775B" w:rsidP="00A61F3D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</w:tcPr>
          <w:p w14:paraId="4A993F1F" w14:textId="73E5640C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6)</w:t>
            </w:r>
          </w:p>
        </w:tc>
        <w:tc>
          <w:tcPr>
            <w:tcW w:w="1134" w:type="dxa"/>
          </w:tcPr>
          <w:p w14:paraId="74175450" w14:textId="15652EE1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0.660</w:t>
            </w:r>
          </w:p>
        </w:tc>
        <w:tc>
          <w:tcPr>
            <w:tcW w:w="2410" w:type="dxa"/>
          </w:tcPr>
          <w:p w14:paraId="3CB6C750" w14:textId="77777777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95775B" w14:paraId="059DE7D7" w14:textId="4B09280C" w:rsidTr="004922C5">
        <w:trPr>
          <w:trHeight w:hRule="exact" w:val="255"/>
        </w:trPr>
        <w:tc>
          <w:tcPr>
            <w:tcW w:w="2547" w:type="dxa"/>
          </w:tcPr>
          <w:p w14:paraId="13E0908B" w14:textId="0903F120" w:rsidR="0095775B" w:rsidRPr="00D211B1" w:rsidRDefault="0095775B" w:rsidP="00E553E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D211B1">
              <w:rPr>
                <w:rFonts w:ascii="Gill Sans MT" w:hAnsi="Gill Sans MT"/>
                <w:sz w:val="16"/>
                <w:szCs w:val="16"/>
                <w:lang w:val="en-GB"/>
              </w:rPr>
              <w:t>Pneumonia</w:t>
            </w:r>
            <w:r w:rsidRPr="00DF08DF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709" w:type="dxa"/>
          </w:tcPr>
          <w:p w14:paraId="2915E3D0" w14:textId="3417E02A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32</w:t>
            </w:r>
          </w:p>
        </w:tc>
        <w:tc>
          <w:tcPr>
            <w:tcW w:w="850" w:type="dxa"/>
          </w:tcPr>
          <w:p w14:paraId="47D168B2" w14:textId="6F20874C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82)</w:t>
            </w:r>
          </w:p>
        </w:tc>
        <w:tc>
          <w:tcPr>
            <w:tcW w:w="709" w:type="dxa"/>
          </w:tcPr>
          <w:p w14:paraId="47AA4F1A" w14:textId="72B3B6C1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7</w:t>
            </w:r>
          </w:p>
        </w:tc>
        <w:tc>
          <w:tcPr>
            <w:tcW w:w="850" w:type="dxa"/>
          </w:tcPr>
          <w:p w14:paraId="6BA97B80" w14:textId="34328EAA" w:rsidR="0095775B" w:rsidRDefault="0095775B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(44)</w:t>
            </w:r>
          </w:p>
        </w:tc>
        <w:tc>
          <w:tcPr>
            <w:tcW w:w="1134" w:type="dxa"/>
          </w:tcPr>
          <w:p w14:paraId="5FF3BC48" w14:textId="0A7D6E7A" w:rsidR="0095775B" w:rsidRPr="00DF08DF" w:rsidRDefault="0095775B" w:rsidP="00E553EE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  <w:r w:rsidRPr="00DF08DF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0.008</w:t>
            </w:r>
          </w:p>
        </w:tc>
        <w:tc>
          <w:tcPr>
            <w:tcW w:w="2410" w:type="dxa"/>
          </w:tcPr>
          <w:p w14:paraId="395221FC" w14:textId="77777777" w:rsidR="0095775B" w:rsidRPr="00DF08DF" w:rsidRDefault="0095775B" w:rsidP="00E553EE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</w:p>
        </w:tc>
      </w:tr>
      <w:tr w:rsidR="004922C5" w14:paraId="6EF49130" w14:textId="77777777" w:rsidTr="004922C5">
        <w:trPr>
          <w:trHeight w:hRule="exact" w:val="255"/>
        </w:trPr>
        <w:tc>
          <w:tcPr>
            <w:tcW w:w="2547" w:type="dxa"/>
          </w:tcPr>
          <w:p w14:paraId="291521AA" w14:textId="6185C023" w:rsidR="004922C5" w:rsidRPr="00D211B1" w:rsidRDefault="004922C5" w:rsidP="00E553E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>CMD-Tau</w:t>
            </w:r>
          </w:p>
        </w:tc>
        <w:tc>
          <w:tcPr>
            <w:tcW w:w="709" w:type="dxa"/>
          </w:tcPr>
          <w:p w14:paraId="2AB93E2B" w14:textId="77777777" w:rsidR="004922C5" w:rsidRDefault="004922C5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1F92AF12" w14:textId="77777777" w:rsidR="004922C5" w:rsidRDefault="004922C5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95308E6" w14:textId="77777777" w:rsidR="004922C5" w:rsidRDefault="004922C5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618944B5" w14:textId="77777777" w:rsidR="004922C5" w:rsidRDefault="004922C5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6A1DB5D5" w14:textId="77777777" w:rsidR="004922C5" w:rsidRPr="00DF08DF" w:rsidRDefault="004922C5" w:rsidP="00E553EE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14:paraId="10D5A3AB" w14:textId="657C86E8" w:rsidR="004922C5" w:rsidRPr="00EC146C" w:rsidRDefault="00EC146C" w:rsidP="00E553EE">
            <w:pPr>
              <w:jc w:val="center"/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EC146C">
              <w:rPr>
                <w:rFonts w:ascii="Gill Sans MT" w:hAnsi="Gill Sans MT"/>
                <w:sz w:val="16"/>
                <w:szCs w:val="16"/>
                <w:lang w:val="en-GB"/>
              </w:rPr>
              <w:t>2.87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1 (</w:t>
            </w:r>
            <w:r w:rsidRPr="00EC146C">
              <w:rPr>
                <w:rFonts w:ascii="Gill Sans MT" w:hAnsi="Gill Sans MT"/>
                <w:sz w:val="16"/>
                <w:szCs w:val="16"/>
                <w:lang w:val="en-GB"/>
              </w:rPr>
              <w:t>1.53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3-</w:t>
            </w:r>
            <w:r w:rsidRPr="00EC146C">
              <w:rPr>
                <w:rFonts w:ascii="Gill Sans MT" w:hAnsi="Gill Sans MT"/>
                <w:sz w:val="16"/>
                <w:szCs w:val="16"/>
                <w:lang w:val="en-GB"/>
              </w:rPr>
              <w:t>5.3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76)</w:t>
            </w:r>
            <w:r w:rsidRPr="00EC146C">
              <w:rPr>
                <w:rFonts w:ascii="Gill Sans MT" w:hAnsi="Gill Sans MT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P</w:t>
            </w:r>
            <w:r w:rsidRPr="00EC146C">
              <w:rPr>
                <w:rFonts w:ascii="Gill Sans MT" w:hAnsi="Gill Sans MT"/>
                <w:sz w:val="16"/>
                <w:szCs w:val="16"/>
                <w:lang w:val="en-GB"/>
              </w:rPr>
              <w:t xml:space="preserve"> = 0.001</w:t>
            </w:r>
          </w:p>
        </w:tc>
      </w:tr>
      <w:tr w:rsidR="0095775B" w:rsidRPr="009E554F" w14:paraId="586A6E48" w14:textId="1EEEA148" w:rsidTr="004922C5">
        <w:trPr>
          <w:trHeight w:hRule="exact" w:val="1381"/>
        </w:trPr>
        <w:tc>
          <w:tcPr>
            <w:tcW w:w="6799" w:type="dxa"/>
            <w:gridSpan w:val="6"/>
          </w:tcPr>
          <w:p w14:paraId="3E116AC7" w14:textId="77777777" w:rsidR="0095775B" w:rsidRDefault="0095775B" w:rsidP="00E553E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44786A">
              <w:rPr>
                <w:rFonts w:ascii="Gill Sans MT" w:hAnsi="Gill Sans MT"/>
                <w:sz w:val="16"/>
                <w:szCs w:val="16"/>
                <w:lang w:val="en-GB"/>
              </w:rPr>
              <w:t xml:space="preserve">Values are presented as mean [± SD], median [IQR] or count (%). </w:t>
            </w:r>
          </w:p>
          <w:p w14:paraId="543C42C5" w14:textId="3D027DB9" w:rsidR="0095775B" w:rsidRPr="0044786A" w:rsidRDefault="0095775B" w:rsidP="000A3E5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01EAE">
              <w:rPr>
                <w:rFonts w:ascii="Gill Sans MT" w:hAnsi="Gill Sans MT"/>
                <w:b/>
                <w:bCs/>
                <w:sz w:val="16"/>
                <w:szCs w:val="16"/>
                <w:lang w:val="en-GB"/>
              </w:rPr>
              <w:t>*</w:t>
            </w:r>
            <w:r>
              <w:rPr>
                <w:rFonts w:ascii="Gill Sans MT" w:hAnsi="Gill Sans MT"/>
                <w:sz w:val="16"/>
                <w:szCs w:val="16"/>
                <w:lang w:val="en-GB"/>
              </w:rPr>
              <w:t>P &lt; 0.05 (significant difference between patients with and without DCI, univariate analysis was performed with Exact Fisher Test or Chi² Test for categorical variables and Mann-Whitney-U-Test for continuous variables).</w:t>
            </w:r>
          </w:p>
          <w:p w14:paraId="546F99C1" w14:textId="2AB6A777" w:rsidR="0095775B" w:rsidRPr="0044786A" w:rsidRDefault="0095775B" w:rsidP="00E553E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sz w:val="16"/>
                <w:szCs w:val="16"/>
                <w:lang w:val="en-GB"/>
              </w:rPr>
              <w:t xml:space="preserve">DCI = Delayed Cerebral Ischaemia, SEBES = Subarachnoid Haemorrhage Early Brain </w:t>
            </w:r>
            <w:proofErr w:type="spellStart"/>
            <w:r>
              <w:rPr>
                <w:rFonts w:ascii="Gill Sans MT" w:hAnsi="Gill Sans MT"/>
                <w:sz w:val="16"/>
                <w:szCs w:val="16"/>
                <w:lang w:val="en-GB"/>
              </w:rPr>
              <w:t>Edema</w:t>
            </w:r>
            <w:proofErr w:type="spellEnd"/>
            <w:r>
              <w:rPr>
                <w:rFonts w:ascii="Gill Sans MT" w:hAnsi="Gill Sans MT"/>
                <w:sz w:val="16"/>
                <w:szCs w:val="16"/>
                <w:lang w:val="en-GB"/>
              </w:rPr>
              <w:t xml:space="preserve"> Score</w:t>
            </w:r>
            <w:r w:rsidRPr="0044786A">
              <w:rPr>
                <w:rFonts w:ascii="Gill Sans MT" w:hAnsi="Gill Sans MT"/>
                <w:sz w:val="16"/>
                <w:szCs w:val="16"/>
                <w:lang w:val="en-GB"/>
              </w:rPr>
              <w:t>, EVD = External Ventricular Drain</w:t>
            </w:r>
            <w:r w:rsidR="004922C5">
              <w:rPr>
                <w:rFonts w:ascii="Gill Sans MT" w:hAnsi="Gill Sans MT"/>
                <w:sz w:val="16"/>
                <w:szCs w:val="16"/>
                <w:lang w:val="en-GB"/>
              </w:rPr>
              <w:t xml:space="preserve">, CMD = Cerebral </w:t>
            </w:r>
            <w:proofErr w:type="spellStart"/>
            <w:r w:rsidR="004922C5">
              <w:rPr>
                <w:rFonts w:ascii="Gill Sans MT" w:hAnsi="Gill Sans MT"/>
                <w:sz w:val="16"/>
                <w:szCs w:val="16"/>
                <w:lang w:val="en-GB"/>
              </w:rPr>
              <w:t>Microdialysis</w:t>
            </w:r>
            <w:proofErr w:type="spellEnd"/>
          </w:p>
        </w:tc>
        <w:tc>
          <w:tcPr>
            <w:tcW w:w="2410" w:type="dxa"/>
          </w:tcPr>
          <w:p w14:paraId="43AE0DBD" w14:textId="77777777" w:rsidR="0095775B" w:rsidRPr="0044786A" w:rsidRDefault="0095775B" w:rsidP="00E553E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bookmarkEnd w:id="3"/>
      <w:bookmarkEnd w:id="1"/>
    </w:tbl>
    <w:p w14:paraId="14842D10" w14:textId="77777777" w:rsidR="005C2087" w:rsidRPr="00716303" w:rsidRDefault="005C2087">
      <w:pPr>
        <w:rPr>
          <w:rFonts w:ascii="Gill Sans MT" w:hAnsi="Gill Sans MT"/>
          <w:sz w:val="16"/>
          <w:szCs w:val="16"/>
          <w:lang w:val="en-GB"/>
        </w:rPr>
      </w:pPr>
    </w:p>
    <w:sectPr w:rsidR="005C2087" w:rsidRPr="00716303" w:rsidSect="00D62693">
      <w:pgSz w:w="11906" w:h="16838"/>
      <w:pgMar w:top="1021" w:right="1758" w:bottom="1021" w:left="175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markup="0"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303"/>
    <w:rsid w:val="0000299D"/>
    <w:rsid w:val="00011ECE"/>
    <w:rsid w:val="000A3E56"/>
    <w:rsid w:val="000E5E3A"/>
    <w:rsid w:val="00124546"/>
    <w:rsid w:val="00145B33"/>
    <w:rsid w:val="00184028"/>
    <w:rsid w:val="0018540F"/>
    <w:rsid w:val="001B2F92"/>
    <w:rsid w:val="001B5260"/>
    <w:rsid w:val="00220796"/>
    <w:rsid w:val="00230A10"/>
    <w:rsid w:val="0023256D"/>
    <w:rsid w:val="00253C1E"/>
    <w:rsid w:val="002A7E7D"/>
    <w:rsid w:val="002B609B"/>
    <w:rsid w:val="002E054F"/>
    <w:rsid w:val="002E5A98"/>
    <w:rsid w:val="00301EAE"/>
    <w:rsid w:val="00307D1D"/>
    <w:rsid w:val="003161B0"/>
    <w:rsid w:val="00357A6F"/>
    <w:rsid w:val="00363E8D"/>
    <w:rsid w:val="003B336D"/>
    <w:rsid w:val="003D424B"/>
    <w:rsid w:val="00410BEA"/>
    <w:rsid w:val="004238EA"/>
    <w:rsid w:val="00446960"/>
    <w:rsid w:val="0044786A"/>
    <w:rsid w:val="00452FD1"/>
    <w:rsid w:val="0048547E"/>
    <w:rsid w:val="00490E6D"/>
    <w:rsid w:val="004922C5"/>
    <w:rsid w:val="00492336"/>
    <w:rsid w:val="00544E0D"/>
    <w:rsid w:val="0055211D"/>
    <w:rsid w:val="0055567C"/>
    <w:rsid w:val="005B4EEB"/>
    <w:rsid w:val="005C2087"/>
    <w:rsid w:val="005E1426"/>
    <w:rsid w:val="0065305A"/>
    <w:rsid w:val="00680330"/>
    <w:rsid w:val="00716303"/>
    <w:rsid w:val="00740BD5"/>
    <w:rsid w:val="00744964"/>
    <w:rsid w:val="0075134F"/>
    <w:rsid w:val="0075556E"/>
    <w:rsid w:val="00762130"/>
    <w:rsid w:val="0076798F"/>
    <w:rsid w:val="007C13C1"/>
    <w:rsid w:val="007C4947"/>
    <w:rsid w:val="007F24C1"/>
    <w:rsid w:val="00837E92"/>
    <w:rsid w:val="0087639A"/>
    <w:rsid w:val="00887ADE"/>
    <w:rsid w:val="008A3C5A"/>
    <w:rsid w:val="0095775B"/>
    <w:rsid w:val="00966AF2"/>
    <w:rsid w:val="00971BF8"/>
    <w:rsid w:val="009A4231"/>
    <w:rsid w:val="009A7137"/>
    <w:rsid w:val="009B2339"/>
    <w:rsid w:val="009E554F"/>
    <w:rsid w:val="00A00AC2"/>
    <w:rsid w:val="00A15198"/>
    <w:rsid w:val="00A43A77"/>
    <w:rsid w:val="00A61F3D"/>
    <w:rsid w:val="00A62F15"/>
    <w:rsid w:val="00B17FF6"/>
    <w:rsid w:val="00BC54D8"/>
    <w:rsid w:val="00C00713"/>
    <w:rsid w:val="00C54BCD"/>
    <w:rsid w:val="00CF2CFE"/>
    <w:rsid w:val="00D018B7"/>
    <w:rsid w:val="00D10E8F"/>
    <w:rsid w:val="00D211B1"/>
    <w:rsid w:val="00D256DA"/>
    <w:rsid w:val="00D3647F"/>
    <w:rsid w:val="00D575D6"/>
    <w:rsid w:val="00D62693"/>
    <w:rsid w:val="00DF08DF"/>
    <w:rsid w:val="00E52149"/>
    <w:rsid w:val="00E57AF2"/>
    <w:rsid w:val="00EC146C"/>
    <w:rsid w:val="00EE0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AF1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2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Heilig</dc:creator>
  <cp:keywords/>
  <dc:description/>
  <cp:lastModifiedBy>Kristine Galvez</cp:lastModifiedBy>
  <cp:revision>9</cp:revision>
  <dcterms:created xsi:type="dcterms:W3CDTF">2022-07-25T08:26:00Z</dcterms:created>
  <dcterms:modified xsi:type="dcterms:W3CDTF">2022-11-27T19:23:00Z</dcterms:modified>
</cp:coreProperties>
</file>